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937CF" w14:textId="77777777" w:rsidR="004E633F" w:rsidRDefault="004E633F" w:rsidP="004E633F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</w:pPr>
    </w:p>
    <w:p w14:paraId="128671B8" w14:textId="77777777" w:rsidR="004E633F" w:rsidRDefault="004E633F" w:rsidP="004E633F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</w:pPr>
    </w:p>
    <w:p w14:paraId="1147E960" w14:textId="77777777" w:rsidR="004E633F" w:rsidRDefault="004E633F" w:rsidP="004E633F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</w:pPr>
    </w:p>
    <w:p w14:paraId="6DADB97B" w14:textId="4AC561DB" w:rsidR="004E633F" w:rsidRDefault="004E633F" w:rsidP="004E633F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</w:pPr>
      <w:r w:rsidRPr="004E633F"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  <w:t>Fine-Tuning Protein Language Models Enhances the Identification and Interpretation</w:t>
      </w:r>
      <w:r w:rsidRPr="004E633F"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  <w:t xml:space="preserve"> </w:t>
      </w:r>
      <w:r w:rsidRPr="004E633F"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  <w:t>of the Transcription Factors</w:t>
      </w:r>
    </w:p>
    <w:p w14:paraId="759CF174" w14:textId="33A08841" w:rsidR="004E633F" w:rsidRDefault="004E633F" w:rsidP="004E633F">
      <w:pPr>
        <w:jc w:val="center"/>
        <w:rPr>
          <w:rFonts w:ascii="Times New Roman" w:hAnsi="Times New Roman" w:cs="Times New Roman"/>
          <w:vertAlign w:val="superscript"/>
        </w:rPr>
      </w:pPr>
      <w:r w:rsidRPr="004E633F">
        <w:rPr>
          <w:rFonts w:ascii="Times New Roman" w:hAnsi="Times New Roman" w:cs="Times New Roman"/>
        </w:rPr>
        <w:t>Mir Tanveerul Hassan</w:t>
      </w:r>
      <w:r w:rsidRPr="004E633F">
        <w:rPr>
          <w:rFonts w:ascii="Times New Roman" w:hAnsi="Times New Roman" w:cs="Times New Roman"/>
          <w:vertAlign w:val="superscript"/>
        </w:rPr>
        <w:t>1</w:t>
      </w:r>
      <w:r w:rsidRPr="004E633F">
        <w:rPr>
          <w:rFonts w:ascii="Times New Roman" w:hAnsi="Times New Roman" w:cs="Times New Roman"/>
        </w:rPr>
        <w:t>, Saima Gaffar</w:t>
      </w:r>
      <w:r w:rsidRPr="004E633F">
        <w:rPr>
          <w:rFonts w:ascii="Times New Roman" w:hAnsi="Times New Roman" w:cs="Times New Roman"/>
          <w:vertAlign w:val="superscript"/>
        </w:rPr>
        <w:t>2</w:t>
      </w:r>
      <w:r w:rsidRPr="004E633F">
        <w:rPr>
          <w:rFonts w:ascii="Times New Roman" w:hAnsi="Times New Roman" w:cs="Times New Roman"/>
        </w:rPr>
        <w:t>, Hamza Zahid</w:t>
      </w:r>
      <w:r w:rsidRPr="004E633F">
        <w:rPr>
          <w:rFonts w:ascii="Times New Roman" w:hAnsi="Times New Roman" w:cs="Times New Roman"/>
          <w:vertAlign w:val="superscript"/>
        </w:rPr>
        <w:t>2</w:t>
      </w:r>
      <w:r w:rsidRPr="004E633F">
        <w:rPr>
          <w:rFonts w:ascii="Times New Roman" w:hAnsi="Times New Roman" w:cs="Times New Roman"/>
        </w:rPr>
        <w:t>, and Sang Jun Lee</w:t>
      </w:r>
      <w:r w:rsidRPr="004E633F">
        <w:rPr>
          <w:rFonts w:ascii="Times New Roman" w:hAnsi="Times New Roman" w:cs="Times New Roman"/>
          <w:vertAlign w:val="superscript"/>
        </w:rPr>
        <w:t>2, *</w:t>
      </w:r>
    </w:p>
    <w:p w14:paraId="6D9C13D2" w14:textId="4C2F13B0" w:rsidR="004E633F" w:rsidRDefault="004E633F" w:rsidP="004E633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E633F">
        <w:rPr>
          <w:rFonts w:ascii="Times New Roman" w:hAnsi="Times New Roman" w:cs="Times New Roman"/>
          <w:color w:val="000000" w:themeColor="text1"/>
          <w:sz w:val="20"/>
          <w:szCs w:val="20"/>
        </w:rPr>
        <w:t>Jeonbuk RICE Intelligence Innovation Research Cent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eonbuk National University, 54896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Jeonju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 South Korea</w:t>
      </w:r>
    </w:p>
    <w:p w14:paraId="76880D8F" w14:textId="04151B81" w:rsidR="004E633F" w:rsidRDefault="004E633F" w:rsidP="004E633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Electronics and Information Engineering, Jeonbuk National University, 54896,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Jeonju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 South Korea</w:t>
      </w:r>
    </w:p>
    <w:p w14:paraId="1F1F8B7A" w14:textId="3097F9C2" w:rsidR="004E633F" w:rsidRDefault="004E633F" w:rsidP="004E633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633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orresponding authors: Sang Jun Lee (</w:t>
      </w:r>
      <w:hyperlink r:id="rId7" w:history="1">
        <w:r w:rsidRPr="004E633F">
          <w:rPr>
            <w:rStyle w:val="Hyperlink"/>
            <w:rFonts w:ascii="Times New Roman" w:hAnsi="Times New Roman" w:cs="Times New Roman"/>
            <w:sz w:val="20"/>
            <w:szCs w:val="20"/>
          </w:rPr>
          <w:t>sj.lee@jbnu.ac.kr</w:t>
        </w:r>
      </w:hyperlink>
      <w:r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370AD192" w14:textId="77777777" w:rsidR="004E633F" w:rsidRPr="004E633F" w:rsidRDefault="004E633F" w:rsidP="004E633F">
      <w:pPr>
        <w:jc w:val="center"/>
        <w:rPr>
          <w:rFonts w:ascii="Times New Roman" w:hAnsi="Times New Roman" w:cs="Times New Roman"/>
        </w:rPr>
      </w:pPr>
    </w:p>
    <w:p w14:paraId="034E2B38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76E581E2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76DC0F9A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4A404E50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19298152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4DBFF20C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6BBA4293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7FC2AA58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3577A37E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142C7FCF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69F4230B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23780E68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15EE8B97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401D4C5E" w14:textId="77777777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7D858CD5" w14:textId="0ED0C10C" w:rsidR="004E633F" w:rsidRDefault="004E633F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798AB389" w14:textId="5916883A" w:rsidR="004E633F" w:rsidRDefault="004E633F" w:rsidP="004E633F"/>
    <w:p w14:paraId="507503D8" w14:textId="77777777" w:rsidR="004E633F" w:rsidRPr="004E633F" w:rsidRDefault="004E633F" w:rsidP="004E633F"/>
    <w:p w14:paraId="62B0B13C" w14:textId="40E07216" w:rsidR="00B64C8A" w:rsidRPr="00B64C8A" w:rsidRDefault="00B64C8A" w:rsidP="00B64C8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B64C8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lastRenderedPageBreak/>
        <w:t xml:space="preserve">Table S1: Cross-validation performance of the machine learning models </w:t>
      </w:r>
      <w:r w:rsidR="0072461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or the TF identification using</w:t>
      </w:r>
      <w:r w:rsidRPr="00B64C8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PSSM features</w:t>
      </w:r>
      <w:r w:rsidR="002E212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</w:p>
    <w:tbl>
      <w:tblPr>
        <w:tblStyle w:val="PlainTable1"/>
        <w:tblW w:w="9958" w:type="dxa"/>
        <w:tblLook w:val="04A0" w:firstRow="1" w:lastRow="0" w:firstColumn="1" w:lastColumn="0" w:noHBand="0" w:noVBand="1"/>
      </w:tblPr>
      <w:tblGrid>
        <w:gridCol w:w="2639"/>
        <w:gridCol w:w="1240"/>
        <w:gridCol w:w="1075"/>
        <w:gridCol w:w="1024"/>
        <w:gridCol w:w="925"/>
        <w:gridCol w:w="1006"/>
        <w:gridCol w:w="1181"/>
        <w:gridCol w:w="868"/>
      </w:tblGrid>
      <w:tr w:rsidR="006058BB" w:rsidRPr="00B64C8A" w14:paraId="32041150" w14:textId="77777777" w:rsidTr="001F0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F438DC8" w14:textId="77777777" w:rsidR="00B87F56" w:rsidRPr="006058BB" w:rsidRDefault="00B87F56" w:rsidP="00DA130E">
            <w:pPr>
              <w:pStyle w:val="NoSpacing"/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Encoding</w:t>
            </w:r>
          </w:p>
        </w:tc>
        <w:tc>
          <w:tcPr>
            <w:tcW w:w="1240" w:type="dxa"/>
          </w:tcPr>
          <w:p w14:paraId="0DA32F04" w14:textId="77777777" w:rsidR="00B87F56" w:rsidRPr="006058BB" w:rsidRDefault="00B87F56" w:rsidP="00DA130E">
            <w:pPr>
              <w:pStyle w:val="NoSpacing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75" w:type="dxa"/>
          </w:tcPr>
          <w:p w14:paraId="484F5B95" w14:textId="77777777" w:rsidR="00B87F56" w:rsidRPr="006058BB" w:rsidRDefault="00B87F56" w:rsidP="00DA130E">
            <w:pPr>
              <w:pStyle w:val="NoSpacing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024" w:type="dxa"/>
          </w:tcPr>
          <w:p w14:paraId="277946A3" w14:textId="77777777" w:rsidR="00B87F56" w:rsidRPr="006058BB" w:rsidRDefault="00B87F56" w:rsidP="00DA130E">
            <w:pPr>
              <w:pStyle w:val="NoSpacing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925" w:type="dxa"/>
          </w:tcPr>
          <w:p w14:paraId="72979714" w14:textId="77777777" w:rsidR="00B87F56" w:rsidRPr="006058BB" w:rsidRDefault="00B87F56" w:rsidP="00DA130E">
            <w:pPr>
              <w:pStyle w:val="NoSpacing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006" w:type="dxa"/>
          </w:tcPr>
          <w:p w14:paraId="3C8BDF7D" w14:textId="77777777" w:rsidR="00B87F56" w:rsidRPr="006058BB" w:rsidRDefault="00B87F56" w:rsidP="00DA130E">
            <w:pPr>
              <w:pStyle w:val="NoSpacing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1181" w:type="dxa"/>
          </w:tcPr>
          <w:p w14:paraId="5D0996C0" w14:textId="77777777" w:rsidR="00B87F56" w:rsidRPr="006058BB" w:rsidRDefault="00B87F56" w:rsidP="00DA130E">
            <w:pPr>
              <w:pStyle w:val="NoSpacing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F1_score</w:t>
            </w:r>
          </w:p>
        </w:tc>
        <w:tc>
          <w:tcPr>
            <w:tcW w:w="868" w:type="dxa"/>
          </w:tcPr>
          <w:p w14:paraId="53E92382" w14:textId="77777777" w:rsidR="00B87F56" w:rsidRPr="006058BB" w:rsidRDefault="00B87F56" w:rsidP="00DA130E">
            <w:pPr>
              <w:pStyle w:val="NoSpacing"/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1F025B" w:rsidRPr="00B64C8A" w14:paraId="37CA2C2B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 w:val="restart"/>
          </w:tcPr>
          <w:p w14:paraId="6118F0CB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A8792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DDB9A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CB2C18D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E8FAE21" w14:textId="49214944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</w:p>
        </w:tc>
        <w:tc>
          <w:tcPr>
            <w:tcW w:w="1240" w:type="dxa"/>
          </w:tcPr>
          <w:p w14:paraId="0917E369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75" w:type="dxa"/>
            <w:vAlign w:val="center"/>
          </w:tcPr>
          <w:p w14:paraId="747BE831" w14:textId="0F13231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1024" w:type="dxa"/>
            <w:vAlign w:val="center"/>
          </w:tcPr>
          <w:p w14:paraId="508790B8" w14:textId="59E9BB6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925" w:type="dxa"/>
            <w:vAlign w:val="center"/>
          </w:tcPr>
          <w:p w14:paraId="7BC7B27D" w14:textId="433ECC0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1006" w:type="dxa"/>
            <w:vAlign w:val="center"/>
          </w:tcPr>
          <w:p w14:paraId="371768D6" w14:textId="4BA37A28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1181" w:type="dxa"/>
            <w:vAlign w:val="center"/>
          </w:tcPr>
          <w:p w14:paraId="181DA44C" w14:textId="5A8F6C3B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868" w:type="dxa"/>
            <w:vAlign w:val="center"/>
          </w:tcPr>
          <w:p w14:paraId="4434C72F" w14:textId="3C4E5FD3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</w:tr>
      <w:tr w:rsidR="001F025B" w:rsidRPr="00B64C8A" w14:paraId="0FEABA2B" w14:textId="77777777" w:rsidTr="001F025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620D3C25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0C93F12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75" w:type="dxa"/>
            <w:vAlign w:val="center"/>
          </w:tcPr>
          <w:p w14:paraId="33855109" w14:textId="2B699AF2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1024" w:type="dxa"/>
            <w:vAlign w:val="center"/>
          </w:tcPr>
          <w:p w14:paraId="1C82824A" w14:textId="3786C0D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925" w:type="dxa"/>
            <w:vAlign w:val="center"/>
          </w:tcPr>
          <w:p w14:paraId="55CD1750" w14:textId="64AA793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1006" w:type="dxa"/>
            <w:vAlign w:val="center"/>
          </w:tcPr>
          <w:p w14:paraId="38044E60" w14:textId="50C3DE48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1181" w:type="dxa"/>
            <w:vAlign w:val="center"/>
          </w:tcPr>
          <w:p w14:paraId="183F8B73" w14:textId="1C6E0484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  <w:tc>
          <w:tcPr>
            <w:tcW w:w="868" w:type="dxa"/>
            <w:vAlign w:val="center"/>
          </w:tcPr>
          <w:p w14:paraId="58D574B2" w14:textId="536F335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</w:tr>
      <w:tr w:rsidR="001F025B" w:rsidRPr="00B64C8A" w14:paraId="7CAD1D06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3AF4AD82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7B11C4E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75" w:type="dxa"/>
            <w:vAlign w:val="center"/>
          </w:tcPr>
          <w:p w14:paraId="4097D280" w14:textId="1DAA7FB8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1024" w:type="dxa"/>
            <w:vAlign w:val="center"/>
          </w:tcPr>
          <w:p w14:paraId="1B733D23" w14:textId="61AA9ED6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925" w:type="dxa"/>
            <w:vAlign w:val="center"/>
          </w:tcPr>
          <w:p w14:paraId="2EFD29E1" w14:textId="2D48CEE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1006" w:type="dxa"/>
            <w:vAlign w:val="center"/>
          </w:tcPr>
          <w:p w14:paraId="413C5F20" w14:textId="54F2D26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441A25EB" w14:textId="333EBF2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868" w:type="dxa"/>
            <w:vAlign w:val="center"/>
          </w:tcPr>
          <w:p w14:paraId="3A2D734D" w14:textId="34461D53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</w:tr>
      <w:tr w:rsidR="001F025B" w:rsidRPr="00B64C8A" w14:paraId="732C1E9B" w14:textId="77777777" w:rsidTr="001F025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183F5708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0FA9E74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75" w:type="dxa"/>
            <w:vAlign w:val="center"/>
          </w:tcPr>
          <w:p w14:paraId="399DAC18" w14:textId="027DD88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vAlign w:val="center"/>
          </w:tcPr>
          <w:p w14:paraId="70DFFA65" w14:textId="11986FE9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925" w:type="dxa"/>
            <w:vAlign w:val="center"/>
          </w:tcPr>
          <w:p w14:paraId="5B95E130" w14:textId="372AE2B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1006" w:type="dxa"/>
            <w:vAlign w:val="center"/>
          </w:tcPr>
          <w:p w14:paraId="1FECC8E1" w14:textId="43D17142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59E31C6E" w14:textId="30E8DEE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68" w:type="dxa"/>
            <w:vAlign w:val="center"/>
          </w:tcPr>
          <w:p w14:paraId="78C686BE" w14:textId="01EAF652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</w:tr>
      <w:tr w:rsidR="001F025B" w:rsidRPr="00B64C8A" w14:paraId="515D7E67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7E9F1C9C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9199A10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75" w:type="dxa"/>
            <w:vAlign w:val="center"/>
          </w:tcPr>
          <w:p w14:paraId="2638285D" w14:textId="2CE8E4D6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024" w:type="dxa"/>
            <w:vAlign w:val="center"/>
          </w:tcPr>
          <w:p w14:paraId="53713560" w14:textId="6FBCFFE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  <w:tc>
          <w:tcPr>
            <w:tcW w:w="925" w:type="dxa"/>
            <w:vAlign w:val="center"/>
          </w:tcPr>
          <w:p w14:paraId="3919898E" w14:textId="7EC9EB3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1006" w:type="dxa"/>
            <w:vAlign w:val="center"/>
          </w:tcPr>
          <w:p w14:paraId="23BED2B9" w14:textId="7B52D1D7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1181" w:type="dxa"/>
            <w:vAlign w:val="center"/>
          </w:tcPr>
          <w:p w14:paraId="6AA6B748" w14:textId="16C1C9B1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868" w:type="dxa"/>
            <w:vAlign w:val="center"/>
          </w:tcPr>
          <w:p w14:paraId="18D22837" w14:textId="3027589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</w:tr>
      <w:tr w:rsidR="001F025B" w:rsidRPr="00B64C8A" w14:paraId="5CE33733" w14:textId="77777777" w:rsidTr="001F02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 w:val="restart"/>
          </w:tcPr>
          <w:p w14:paraId="0AC706A5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69786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869BC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43E9AE6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4FFB044" w14:textId="55849C54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</w:p>
        </w:tc>
        <w:tc>
          <w:tcPr>
            <w:tcW w:w="1240" w:type="dxa"/>
          </w:tcPr>
          <w:p w14:paraId="401A1092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75" w:type="dxa"/>
            <w:vAlign w:val="center"/>
          </w:tcPr>
          <w:p w14:paraId="42FA9225" w14:textId="2D7E869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1024" w:type="dxa"/>
            <w:vAlign w:val="center"/>
          </w:tcPr>
          <w:p w14:paraId="21C57EDE" w14:textId="3F788EA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925" w:type="dxa"/>
            <w:vAlign w:val="center"/>
          </w:tcPr>
          <w:p w14:paraId="30A0D3EE" w14:textId="0554B8A0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06" w:type="dxa"/>
            <w:vAlign w:val="center"/>
          </w:tcPr>
          <w:p w14:paraId="24EF1DAA" w14:textId="6E082507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181" w:type="dxa"/>
            <w:vAlign w:val="center"/>
          </w:tcPr>
          <w:p w14:paraId="0451D230" w14:textId="042FC34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868" w:type="dxa"/>
            <w:vAlign w:val="center"/>
          </w:tcPr>
          <w:p w14:paraId="51F91D3B" w14:textId="5DD9B1BD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</w:tr>
      <w:tr w:rsidR="001F025B" w:rsidRPr="00B64C8A" w14:paraId="0E3B481B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13C98668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5360652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75" w:type="dxa"/>
            <w:vAlign w:val="center"/>
          </w:tcPr>
          <w:p w14:paraId="749D36A7" w14:textId="11015DF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1024" w:type="dxa"/>
            <w:vAlign w:val="center"/>
          </w:tcPr>
          <w:p w14:paraId="4E468DB8" w14:textId="0B7961AF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925" w:type="dxa"/>
            <w:vAlign w:val="center"/>
          </w:tcPr>
          <w:p w14:paraId="03B798CD" w14:textId="3FCEE96D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  <w:tc>
          <w:tcPr>
            <w:tcW w:w="1006" w:type="dxa"/>
            <w:vAlign w:val="center"/>
          </w:tcPr>
          <w:p w14:paraId="356D927E" w14:textId="7BBE6345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181" w:type="dxa"/>
            <w:vAlign w:val="center"/>
          </w:tcPr>
          <w:p w14:paraId="4799B115" w14:textId="7E75FA27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868" w:type="dxa"/>
            <w:vAlign w:val="center"/>
          </w:tcPr>
          <w:p w14:paraId="6E2B4D24" w14:textId="28F45C4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</w:tr>
      <w:tr w:rsidR="001F025B" w:rsidRPr="00B64C8A" w14:paraId="4E6696E8" w14:textId="77777777" w:rsidTr="001F02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1349E830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55D2BA4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75" w:type="dxa"/>
            <w:vAlign w:val="center"/>
          </w:tcPr>
          <w:p w14:paraId="326000E1" w14:textId="328B2AAB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1024" w:type="dxa"/>
            <w:vAlign w:val="center"/>
          </w:tcPr>
          <w:p w14:paraId="280E8A76" w14:textId="6E17A430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925" w:type="dxa"/>
            <w:vAlign w:val="center"/>
          </w:tcPr>
          <w:p w14:paraId="50E298B9" w14:textId="2F8AABBD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1006" w:type="dxa"/>
            <w:vAlign w:val="center"/>
          </w:tcPr>
          <w:p w14:paraId="2009D277" w14:textId="223B099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33DBF03B" w14:textId="31E4CCE1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868" w:type="dxa"/>
            <w:vAlign w:val="center"/>
          </w:tcPr>
          <w:p w14:paraId="179BC879" w14:textId="2F835C0F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</w:tr>
      <w:tr w:rsidR="001F025B" w:rsidRPr="00B64C8A" w14:paraId="252CADEC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50B83106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53D9EDA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75" w:type="dxa"/>
            <w:vAlign w:val="center"/>
          </w:tcPr>
          <w:p w14:paraId="6803EBB5" w14:textId="1A5379D1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  <w:tc>
          <w:tcPr>
            <w:tcW w:w="1024" w:type="dxa"/>
            <w:vAlign w:val="center"/>
          </w:tcPr>
          <w:p w14:paraId="797668C6" w14:textId="16E205A5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925" w:type="dxa"/>
            <w:vAlign w:val="center"/>
          </w:tcPr>
          <w:p w14:paraId="4E9E74F5" w14:textId="70BD1E29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6" w:type="dxa"/>
            <w:vAlign w:val="center"/>
          </w:tcPr>
          <w:p w14:paraId="2FF9ACC1" w14:textId="4DEC126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1865221C" w14:textId="68ACC0DB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868" w:type="dxa"/>
            <w:vAlign w:val="center"/>
          </w:tcPr>
          <w:p w14:paraId="7ADA5646" w14:textId="3EE1D269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</w:tr>
      <w:tr w:rsidR="001F025B" w:rsidRPr="00B64C8A" w14:paraId="1DB4F7C8" w14:textId="77777777" w:rsidTr="001F02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3E18FF31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002C713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75" w:type="dxa"/>
            <w:vAlign w:val="center"/>
          </w:tcPr>
          <w:p w14:paraId="659C20A8" w14:textId="79F3423B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1024" w:type="dxa"/>
            <w:vAlign w:val="center"/>
          </w:tcPr>
          <w:p w14:paraId="319DB76E" w14:textId="4424BE11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925" w:type="dxa"/>
            <w:vAlign w:val="center"/>
          </w:tcPr>
          <w:p w14:paraId="0A92CE1B" w14:textId="1D1C394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1006" w:type="dxa"/>
            <w:vAlign w:val="center"/>
          </w:tcPr>
          <w:p w14:paraId="3CF99ECD" w14:textId="35CFFD60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1181" w:type="dxa"/>
            <w:vAlign w:val="center"/>
          </w:tcPr>
          <w:p w14:paraId="4F4DF2C4" w14:textId="0EF4DBB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868" w:type="dxa"/>
            <w:vAlign w:val="center"/>
          </w:tcPr>
          <w:p w14:paraId="7C67304D" w14:textId="41A78C82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</w:tr>
      <w:tr w:rsidR="001F025B" w:rsidRPr="00B64C8A" w14:paraId="1EC2F49E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 w:val="restart"/>
          </w:tcPr>
          <w:p w14:paraId="4292663C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8D694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D779DA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F1B9F06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1FCA9E2" w14:textId="008D34D4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T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  <w:proofErr w:type="spellEnd"/>
          </w:p>
        </w:tc>
        <w:tc>
          <w:tcPr>
            <w:tcW w:w="1240" w:type="dxa"/>
          </w:tcPr>
          <w:p w14:paraId="750E0CD4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75" w:type="dxa"/>
            <w:vAlign w:val="center"/>
          </w:tcPr>
          <w:p w14:paraId="370F1707" w14:textId="72ABE97F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1024" w:type="dxa"/>
            <w:vAlign w:val="center"/>
          </w:tcPr>
          <w:p w14:paraId="58F344AD" w14:textId="7EBE38DF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925" w:type="dxa"/>
            <w:vAlign w:val="center"/>
          </w:tcPr>
          <w:p w14:paraId="079E9896" w14:textId="1BC1ED1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  <w:tc>
          <w:tcPr>
            <w:tcW w:w="1006" w:type="dxa"/>
            <w:vAlign w:val="center"/>
          </w:tcPr>
          <w:p w14:paraId="6A507002" w14:textId="02E02FCF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1181" w:type="dxa"/>
            <w:vAlign w:val="center"/>
          </w:tcPr>
          <w:p w14:paraId="2AE5DB70" w14:textId="4F49A3E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868" w:type="dxa"/>
            <w:vAlign w:val="center"/>
          </w:tcPr>
          <w:p w14:paraId="4F2021F1" w14:textId="5550BE4B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1F025B" w:rsidRPr="00B64C8A" w14:paraId="656B2662" w14:textId="77777777" w:rsidTr="001F02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382F119D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0C38111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75" w:type="dxa"/>
            <w:vAlign w:val="center"/>
          </w:tcPr>
          <w:p w14:paraId="673B1229" w14:textId="6307CE17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99</w:t>
            </w:r>
          </w:p>
        </w:tc>
        <w:tc>
          <w:tcPr>
            <w:tcW w:w="1024" w:type="dxa"/>
            <w:vAlign w:val="center"/>
          </w:tcPr>
          <w:p w14:paraId="60349672" w14:textId="14D1838F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  <w:tc>
          <w:tcPr>
            <w:tcW w:w="925" w:type="dxa"/>
            <w:vAlign w:val="center"/>
          </w:tcPr>
          <w:p w14:paraId="5C7C79C4" w14:textId="4BB9B298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1006" w:type="dxa"/>
            <w:vAlign w:val="center"/>
          </w:tcPr>
          <w:p w14:paraId="2E5832B0" w14:textId="1EC3B19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1181" w:type="dxa"/>
            <w:vAlign w:val="center"/>
          </w:tcPr>
          <w:p w14:paraId="089D65A7" w14:textId="7AA25AB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94</w:t>
            </w:r>
          </w:p>
        </w:tc>
        <w:tc>
          <w:tcPr>
            <w:tcW w:w="868" w:type="dxa"/>
            <w:vAlign w:val="center"/>
          </w:tcPr>
          <w:p w14:paraId="195177BC" w14:textId="6CD923E2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</w:tr>
      <w:tr w:rsidR="001F025B" w:rsidRPr="00B64C8A" w14:paraId="5266C50B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5AAC7B8E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60CDD64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75" w:type="dxa"/>
            <w:vAlign w:val="center"/>
          </w:tcPr>
          <w:p w14:paraId="569600E5" w14:textId="51C2CA87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1024" w:type="dxa"/>
            <w:vAlign w:val="center"/>
          </w:tcPr>
          <w:p w14:paraId="53AD3A8A" w14:textId="18F80E5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925" w:type="dxa"/>
            <w:vAlign w:val="center"/>
          </w:tcPr>
          <w:p w14:paraId="37ABA8CF" w14:textId="05263F4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  <w:tc>
          <w:tcPr>
            <w:tcW w:w="1006" w:type="dxa"/>
            <w:vAlign w:val="center"/>
          </w:tcPr>
          <w:p w14:paraId="4F77DD86" w14:textId="45285E5E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  <w:tc>
          <w:tcPr>
            <w:tcW w:w="1181" w:type="dxa"/>
            <w:vAlign w:val="center"/>
          </w:tcPr>
          <w:p w14:paraId="447A2CBB" w14:textId="2F372077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868" w:type="dxa"/>
            <w:vAlign w:val="center"/>
          </w:tcPr>
          <w:p w14:paraId="1E12CD9D" w14:textId="238DEB76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</w:tr>
      <w:tr w:rsidR="001F025B" w:rsidRPr="00B64C8A" w14:paraId="2FA3AAE3" w14:textId="77777777" w:rsidTr="001F025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4BA21C00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5190025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75" w:type="dxa"/>
            <w:vAlign w:val="center"/>
          </w:tcPr>
          <w:p w14:paraId="4B27649B" w14:textId="7FDB04C6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024" w:type="dxa"/>
            <w:vAlign w:val="center"/>
          </w:tcPr>
          <w:p w14:paraId="414B6DFE" w14:textId="748B528F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vAlign w:val="center"/>
          </w:tcPr>
          <w:p w14:paraId="05C78165" w14:textId="1FEB20ED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6" w:type="dxa"/>
            <w:vAlign w:val="center"/>
          </w:tcPr>
          <w:p w14:paraId="51BBA42E" w14:textId="1A5AEA02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26966429" w14:textId="5C337BE1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868" w:type="dxa"/>
            <w:vAlign w:val="center"/>
          </w:tcPr>
          <w:p w14:paraId="728D3E80" w14:textId="13073A5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</w:tr>
      <w:tr w:rsidR="001F025B" w:rsidRPr="00B64C8A" w14:paraId="1C7D1492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34DFA001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20A2287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75" w:type="dxa"/>
            <w:vAlign w:val="center"/>
          </w:tcPr>
          <w:p w14:paraId="59DB588D" w14:textId="3BE008AF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024" w:type="dxa"/>
            <w:vAlign w:val="center"/>
          </w:tcPr>
          <w:p w14:paraId="4EE10C50" w14:textId="2795702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925" w:type="dxa"/>
            <w:vAlign w:val="center"/>
          </w:tcPr>
          <w:p w14:paraId="2AA249E8" w14:textId="476A027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1006" w:type="dxa"/>
            <w:vAlign w:val="center"/>
          </w:tcPr>
          <w:p w14:paraId="2EFA11E3" w14:textId="68EFF96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1181" w:type="dxa"/>
            <w:vAlign w:val="center"/>
          </w:tcPr>
          <w:p w14:paraId="4A8D0BAE" w14:textId="62C7CEC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868" w:type="dxa"/>
            <w:vAlign w:val="center"/>
          </w:tcPr>
          <w:p w14:paraId="2005E05D" w14:textId="3079715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</w:tr>
      <w:tr w:rsidR="001F025B" w:rsidRPr="00B64C8A" w14:paraId="1F8637F9" w14:textId="77777777" w:rsidTr="001F02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 w:val="restart"/>
          </w:tcPr>
          <w:p w14:paraId="058AF524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B2039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BFE26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8064250" w14:textId="77777777" w:rsidR="001F025B" w:rsidRDefault="001F025B" w:rsidP="001F025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002BF" w14:textId="0EC37AAA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</w:p>
        </w:tc>
        <w:tc>
          <w:tcPr>
            <w:tcW w:w="1240" w:type="dxa"/>
          </w:tcPr>
          <w:p w14:paraId="7BB643A2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75" w:type="dxa"/>
            <w:vAlign w:val="center"/>
          </w:tcPr>
          <w:p w14:paraId="1A4D8D6C" w14:textId="333CD950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024" w:type="dxa"/>
            <w:vAlign w:val="center"/>
          </w:tcPr>
          <w:p w14:paraId="2C372D8B" w14:textId="2C73E27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925" w:type="dxa"/>
            <w:vAlign w:val="center"/>
          </w:tcPr>
          <w:p w14:paraId="5BDB0802" w14:textId="7F656DCD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1006" w:type="dxa"/>
            <w:vAlign w:val="center"/>
          </w:tcPr>
          <w:p w14:paraId="7CCF1EBF" w14:textId="2CD0144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30DB866A" w14:textId="0F2F4C28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868" w:type="dxa"/>
            <w:vAlign w:val="center"/>
          </w:tcPr>
          <w:p w14:paraId="70C06240" w14:textId="45FD8C4F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</w:tr>
      <w:tr w:rsidR="001F025B" w:rsidRPr="00B64C8A" w14:paraId="2ED4D252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7B1E15B5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C33C12E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75" w:type="dxa"/>
            <w:vAlign w:val="center"/>
          </w:tcPr>
          <w:p w14:paraId="7886E86F" w14:textId="33DC707F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1024" w:type="dxa"/>
            <w:vAlign w:val="center"/>
          </w:tcPr>
          <w:p w14:paraId="6A8FEBA6" w14:textId="38F3A9DB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925" w:type="dxa"/>
            <w:vAlign w:val="center"/>
          </w:tcPr>
          <w:p w14:paraId="2E502CED" w14:textId="704197BB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1006" w:type="dxa"/>
            <w:vAlign w:val="center"/>
          </w:tcPr>
          <w:p w14:paraId="54D84FF8" w14:textId="453FF6D9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  <w:tc>
          <w:tcPr>
            <w:tcW w:w="1181" w:type="dxa"/>
            <w:vAlign w:val="center"/>
          </w:tcPr>
          <w:p w14:paraId="0980CF10" w14:textId="55CE224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868" w:type="dxa"/>
            <w:vAlign w:val="center"/>
          </w:tcPr>
          <w:p w14:paraId="2D9456DB" w14:textId="6C874BB6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</w:tr>
      <w:tr w:rsidR="001F025B" w:rsidRPr="00B64C8A" w14:paraId="2623F1C2" w14:textId="77777777" w:rsidTr="001F025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3595678F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FB2B5A3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75" w:type="dxa"/>
            <w:vAlign w:val="center"/>
          </w:tcPr>
          <w:p w14:paraId="45EEFC24" w14:textId="00D70B31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1024" w:type="dxa"/>
            <w:vAlign w:val="center"/>
          </w:tcPr>
          <w:p w14:paraId="7C4BC751" w14:textId="0CF22C38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925" w:type="dxa"/>
            <w:vAlign w:val="center"/>
          </w:tcPr>
          <w:p w14:paraId="022A7141" w14:textId="5B89F4D7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1006" w:type="dxa"/>
            <w:vAlign w:val="center"/>
          </w:tcPr>
          <w:p w14:paraId="314783C9" w14:textId="70C1489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  <w:tc>
          <w:tcPr>
            <w:tcW w:w="1181" w:type="dxa"/>
            <w:vAlign w:val="center"/>
          </w:tcPr>
          <w:p w14:paraId="1F978034" w14:textId="5787AF4D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868" w:type="dxa"/>
            <w:vAlign w:val="center"/>
          </w:tcPr>
          <w:p w14:paraId="121E0EA1" w14:textId="07E2C1D5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1F025B" w:rsidRPr="00B64C8A" w14:paraId="37BA4BBA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4BFE6CF4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AA69F6F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75" w:type="dxa"/>
            <w:vAlign w:val="center"/>
          </w:tcPr>
          <w:p w14:paraId="653F5A83" w14:textId="350C9353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1024" w:type="dxa"/>
            <w:vAlign w:val="center"/>
          </w:tcPr>
          <w:p w14:paraId="4A8030BA" w14:textId="4CADDF57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925" w:type="dxa"/>
            <w:vAlign w:val="center"/>
          </w:tcPr>
          <w:p w14:paraId="32DA20F2" w14:textId="3C9B296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006" w:type="dxa"/>
            <w:vAlign w:val="center"/>
          </w:tcPr>
          <w:p w14:paraId="752EA16D" w14:textId="4F349BFE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1181" w:type="dxa"/>
            <w:vAlign w:val="center"/>
          </w:tcPr>
          <w:p w14:paraId="18F3D7AC" w14:textId="374AFC3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868" w:type="dxa"/>
            <w:vAlign w:val="center"/>
          </w:tcPr>
          <w:p w14:paraId="5DA5ABBD" w14:textId="772435D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</w:tr>
      <w:tr w:rsidR="001F025B" w:rsidRPr="00B64C8A" w14:paraId="7E60FE2D" w14:textId="77777777" w:rsidTr="001F025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00F7DECA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02A920C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75" w:type="dxa"/>
            <w:vAlign w:val="center"/>
          </w:tcPr>
          <w:p w14:paraId="3C31A5B6" w14:textId="6E6523D9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1024" w:type="dxa"/>
            <w:vAlign w:val="center"/>
          </w:tcPr>
          <w:p w14:paraId="57AF03C5" w14:textId="2FAF2CF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925" w:type="dxa"/>
            <w:vAlign w:val="center"/>
          </w:tcPr>
          <w:p w14:paraId="70306F6F" w14:textId="13A9677C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6" w:type="dxa"/>
            <w:vAlign w:val="center"/>
          </w:tcPr>
          <w:p w14:paraId="0D2FF17C" w14:textId="0E6388C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181" w:type="dxa"/>
            <w:vAlign w:val="center"/>
          </w:tcPr>
          <w:p w14:paraId="034FD4C7" w14:textId="707989A6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868" w:type="dxa"/>
            <w:vAlign w:val="center"/>
          </w:tcPr>
          <w:p w14:paraId="28A288A6" w14:textId="56330F4D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1F025B" w:rsidRPr="00B64C8A" w14:paraId="5E287105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 w:val="restart"/>
          </w:tcPr>
          <w:p w14:paraId="6A040C31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5499C7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71C23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D498087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157D429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09C494D" w14:textId="12FADDC8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Smoot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  <w:proofErr w:type="spellEnd"/>
          </w:p>
        </w:tc>
        <w:tc>
          <w:tcPr>
            <w:tcW w:w="1240" w:type="dxa"/>
          </w:tcPr>
          <w:p w14:paraId="26B4D8EE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75" w:type="dxa"/>
            <w:vAlign w:val="center"/>
          </w:tcPr>
          <w:p w14:paraId="02F2E0A8" w14:textId="26228153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1024" w:type="dxa"/>
            <w:vAlign w:val="center"/>
          </w:tcPr>
          <w:p w14:paraId="3AA1375E" w14:textId="5C05C188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925" w:type="dxa"/>
            <w:vAlign w:val="center"/>
          </w:tcPr>
          <w:p w14:paraId="55D5DCAD" w14:textId="675BD2F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  <w:tc>
          <w:tcPr>
            <w:tcW w:w="1006" w:type="dxa"/>
            <w:vAlign w:val="center"/>
          </w:tcPr>
          <w:p w14:paraId="087FCD4A" w14:textId="45A61765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5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29F34DB3" w14:textId="0FDC5B5B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68" w:type="dxa"/>
            <w:vAlign w:val="center"/>
          </w:tcPr>
          <w:p w14:paraId="75F8A03E" w14:textId="17A58E0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</w:tr>
      <w:tr w:rsidR="001F025B" w:rsidRPr="00B64C8A" w14:paraId="0F32DF3B" w14:textId="77777777" w:rsidTr="001F02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5084A874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C3F499A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75" w:type="dxa"/>
            <w:vAlign w:val="center"/>
          </w:tcPr>
          <w:p w14:paraId="72F75C27" w14:textId="77292B98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  <w:vAlign w:val="center"/>
          </w:tcPr>
          <w:p w14:paraId="169741C0" w14:textId="004C048B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925" w:type="dxa"/>
            <w:vAlign w:val="center"/>
          </w:tcPr>
          <w:p w14:paraId="43C226B6" w14:textId="48D37CB2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1006" w:type="dxa"/>
            <w:vAlign w:val="center"/>
          </w:tcPr>
          <w:p w14:paraId="0A53E44B" w14:textId="2D3716AC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1181" w:type="dxa"/>
            <w:vAlign w:val="center"/>
          </w:tcPr>
          <w:p w14:paraId="4F69D25C" w14:textId="468B486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868" w:type="dxa"/>
            <w:vAlign w:val="center"/>
          </w:tcPr>
          <w:p w14:paraId="29B7E758" w14:textId="284C3820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</w:tr>
      <w:tr w:rsidR="001F025B" w:rsidRPr="00B64C8A" w14:paraId="41D25D50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2DAAA01E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5CD75E5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75" w:type="dxa"/>
            <w:vAlign w:val="center"/>
          </w:tcPr>
          <w:p w14:paraId="3630813F" w14:textId="3EDC9F6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  <w:tc>
          <w:tcPr>
            <w:tcW w:w="1024" w:type="dxa"/>
            <w:vAlign w:val="center"/>
          </w:tcPr>
          <w:p w14:paraId="7DDB2A6B" w14:textId="20DB8E98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82</w:t>
            </w:r>
          </w:p>
        </w:tc>
        <w:tc>
          <w:tcPr>
            <w:tcW w:w="925" w:type="dxa"/>
            <w:vAlign w:val="center"/>
          </w:tcPr>
          <w:p w14:paraId="5BF75796" w14:textId="1519A367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1006" w:type="dxa"/>
            <w:vAlign w:val="center"/>
          </w:tcPr>
          <w:p w14:paraId="3AE7F421" w14:textId="3EC8A265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1181" w:type="dxa"/>
            <w:vAlign w:val="center"/>
          </w:tcPr>
          <w:p w14:paraId="6F8D5945" w14:textId="65BAE6BB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868" w:type="dxa"/>
            <w:vAlign w:val="center"/>
          </w:tcPr>
          <w:p w14:paraId="1CA6B09E" w14:textId="1E461C26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F025B" w:rsidRPr="00B64C8A" w14:paraId="66DDAF40" w14:textId="77777777" w:rsidTr="001F02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3E529D94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274169A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75" w:type="dxa"/>
            <w:vAlign w:val="center"/>
          </w:tcPr>
          <w:p w14:paraId="3A93D1A3" w14:textId="1F55596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1024" w:type="dxa"/>
            <w:vAlign w:val="center"/>
          </w:tcPr>
          <w:p w14:paraId="53DE1CD4" w14:textId="516040B5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925" w:type="dxa"/>
            <w:vAlign w:val="center"/>
          </w:tcPr>
          <w:p w14:paraId="0B04CDDB" w14:textId="1BD5E95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1006" w:type="dxa"/>
            <w:vAlign w:val="center"/>
          </w:tcPr>
          <w:p w14:paraId="525A000E" w14:textId="0E01F28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  <w:tc>
          <w:tcPr>
            <w:tcW w:w="1181" w:type="dxa"/>
            <w:vAlign w:val="center"/>
          </w:tcPr>
          <w:p w14:paraId="61C10D73" w14:textId="69A75CA6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68</w:t>
            </w:r>
          </w:p>
        </w:tc>
        <w:tc>
          <w:tcPr>
            <w:tcW w:w="868" w:type="dxa"/>
            <w:vAlign w:val="center"/>
          </w:tcPr>
          <w:p w14:paraId="462DD1FD" w14:textId="3D5675D5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</w:tr>
      <w:tr w:rsidR="001F025B" w:rsidRPr="00B64C8A" w14:paraId="2B04804A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61990A02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721CDCF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75" w:type="dxa"/>
            <w:vAlign w:val="center"/>
          </w:tcPr>
          <w:p w14:paraId="76E16B4B" w14:textId="664CF5D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1024" w:type="dxa"/>
            <w:vAlign w:val="center"/>
          </w:tcPr>
          <w:p w14:paraId="40DE0811" w14:textId="3ACE1EB6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925" w:type="dxa"/>
            <w:vAlign w:val="center"/>
          </w:tcPr>
          <w:p w14:paraId="20E85CB4" w14:textId="291505C3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1006" w:type="dxa"/>
            <w:vAlign w:val="center"/>
          </w:tcPr>
          <w:p w14:paraId="0D3927C8" w14:textId="361D009D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1181" w:type="dxa"/>
            <w:vAlign w:val="center"/>
          </w:tcPr>
          <w:p w14:paraId="64B7D495" w14:textId="4084A46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  <w:tc>
          <w:tcPr>
            <w:tcW w:w="868" w:type="dxa"/>
            <w:vAlign w:val="center"/>
          </w:tcPr>
          <w:p w14:paraId="7B63496B" w14:textId="27F64BA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</w:tr>
      <w:tr w:rsidR="001F025B" w:rsidRPr="00B64C8A" w14:paraId="07F67BBB" w14:textId="77777777" w:rsidTr="001F025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 w:val="restart"/>
          </w:tcPr>
          <w:p w14:paraId="66BA5871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FE4C9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8F983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1A25FB0D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49589E8D" w14:textId="327FBAEA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bi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  <w:proofErr w:type="spellEnd"/>
          </w:p>
        </w:tc>
        <w:tc>
          <w:tcPr>
            <w:tcW w:w="1240" w:type="dxa"/>
          </w:tcPr>
          <w:p w14:paraId="67C77584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75" w:type="dxa"/>
            <w:vAlign w:val="center"/>
          </w:tcPr>
          <w:p w14:paraId="69F4312D" w14:textId="4F33B684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1024" w:type="dxa"/>
            <w:vAlign w:val="center"/>
          </w:tcPr>
          <w:p w14:paraId="580F7E96" w14:textId="7841F99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925" w:type="dxa"/>
            <w:vAlign w:val="center"/>
          </w:tcPr>
          <w:p w14:paraId="65782844" w14:textId="4F678F78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1006" w:type="dxa"/>
            <w:vAlign w:val="center"/>
          </w:tcPr>
          <w:p w14:paraId="4DADA87F" w14:textId="086669C4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1181" w:type="dxa"/>
            <w:vAlign w:val="center"/>
          </w:tcPr>
          <w:p w14:paraId="1A25EA47" w14:textId="42200A5C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868" w:type="dxa"/>
            <w:vAlign w:val="center"/>
          </w:tcPr>
          <w:p w14:paraId="3B996CFA" w14:textId="6EB6E192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</w:tr>
      <w:tr w:rsidR="001F025B" w:rsidRPr="00B64C8A" w14:paraId="2FC8D2CB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15F55E4C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12F4748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75" w:type="dxa"/>
            <w:vAlign w:val="center"/>
          </w:tcPr>
          <w:p w14:paraId="0DCE3514" w14:textId="75401DD1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8</w:t>
            </w:r>
          </w:p>
        </w:tc>
        <w:tc>
          <w:tcPr>
            <w:tcW w:w="1024" w:type="dxa"/>
            <w:vAlign w:val="center"/>
          </w:tcPr>
          <w:p w14:paraId="3AD70247" w14:textId="13C16DA3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925" w:type="dxa"/>
            <w:vAlign w:val="center"/>
          </w:tcPr>
          <w:p w14:paraId="657F441B" w14:textId="20AF8AF6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1006" w:type="dxa"/>
            <w:vAlign w:val="center"/>
          </w:tcPr>
          <w:p w14:paraId="5E64ADF4" w14:textId="1482694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1181" w:type="dxa"/>
            <w:vAlign w:val="center"/>
          </w:tcPr>
          <w:p w14:paraId="577243EE" w14:textId="07D9E678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868" w:type="dxa"/>
            <w:vAlign w:val="center"/>
          </w:tcPr>
          <w:p w14:paraId="55A4D694" w14:textId="25B0F19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1F025B" w:rsidRPr="00B64C8A" w14:paraId="52F1699D" w14:textId="77777777" w:rsidTr="001F025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464B8638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A68EF54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75" w:type="dxa"/>
            <w:vAlign w:val="center"/>
          </w:tcPr>
          <w:p w14:paraId="06B25351" w14:textId="5EAED60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1024" w:type="dxa"/>
            <w:vAlign w:val="center"/>
          </w:tcPr>
          <w:p w14:paraId="02331030" w14:textId="4123D3D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925" w:type="dxa"/>
            <w:vAlign w:val="center"/>
          </w:tcPr>
          <w:p w14:paraId="7C00B908" w14:textId="3E7FC67F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006" w:type="dxa"/>
            <w:vAlign w:val="center"/>
          </w:tcPr>
          <w:p w14:paraId="42C75F92" w14:textId="53D2AE4D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  <w:tc>
          <w:tcPr>
            <w:tcW w:w="1181" w:type="dxa"/>
            <w:vAlign w:val="center"/>
          </w:tcPr>
          <w:p w14:paraId="75AA3196" w14:textId="3EC8902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868" w:type="dxa"/>
            <w:vAlign w:val="center"/>
          </w:tcPr>
          <w:p w14:paraId="1D3D479F" w14:textId="17D8BFE9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</w:tr>
      <w:tr w:rsidR="001F025B" w:rsidRPr="00B64C8A" w14:paraId="644E52AE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126D977C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15935A9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75" w:type="dxa"/>
            <w:vAlign w:val="center"/>
          </w:tcPr>
          <w:p w14:paraId="266C3E0E" w14:textId="4CF4491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1024" w:type="dxa"/>
            <w:vAlign w:val="center"/>
          </w:tcPr>
          <w:p w14:paraId="219578A1" w14:textId="64F3C714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vAlign w:val="center"/>
          </w:tcPr>
          <w:p w14:paraId="7E416E49" w14:textId="017A648D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06" w:type="dxa"/>
            <w:vAlign w:val="center"/>
          </w:tcPr>
          <w:p w14:paraId="2F30D065" w14:textId="4F70324A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81" w:type="dxa"/>
            <w:vAlign w:val="center"/>
          </w:tcPr>
          <w:p w14:paraId="7EB77F7D" w14:textId="51E891F6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868" w:type="dxa"/>
            <w:vAlign w:val="center"/>
          </w:tcPr>
          <w:p w14:paraId="60A2E594" w14:textId="10CF6197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</w:tr>
      <w:tr w:rsidR="001F025B" w:rsidRPr="00B64C8A" w14:paraId="34BFAD42" w14:textId="77777777" w:rsidTr="001F025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2BC6B6FA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1665F87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75" w:type="dxa"/>
            <w:vAlign w:val="center"/>
          </w:tcPr>
          <w:p w14:paraId="4F6B7531" w14:textId="635B4A17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1024" w:type="dxa"/>
            <w:vAlign w:val="center"/>
          </w:tcPr>
          <w:p w14:paraId="687BA6A6" w14:textId="1A92C544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vAlign w:val="center"/>
          </w:tcPr>
          <w:p w14:paraId="6AB52F67" w14:textId="0F0F8559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1006" w:type="dxa"/>
            <w:vAlign w:val="center"/>
          </w:tcPr>
          <w:p w14:paraId="43E88159" w14:textId="539131CB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1181" w:type="dxa"/>
            <w:vAlign w:val="center"/>
          </w:tcPr>
          <w:p w14:paraId="49B701A2" w14:textId="02B2A5E4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68" w:type="dxa"/>
            <w:vAlign w:val="center"/>
          </w:tcPr>
          <w:p w14:paraId="0CC67693" w14:textId="77610218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1F025B" w:rsidRPr="00B64C8A" w14:paraId="13381B64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 w:val="restart"/>
          </w:tcPr>
          <w:p w14:paraId="38669E3C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134CB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021CD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BE33726" w14:textId="4DF2A4C6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  <w:proofErr w:type="spellEnd"/>
          </w:p>
        </w:tc>
        <w:tc>
          <w:tcPr>
            <w:tcW w:w="1240" w:type="dxa"/>
          </w:tcPr>
          <w:p w14:paraId="76C779C1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75" w:type="dxa"/>
            <w:vAlign w:val="center"/>
          </w:tcPr>
          <w:p w14:paraId="5D96CFDB" w14:textId="3D5AE5B1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  <w:tc>
          <w:tcPr>
            <w:tcW w:w="1024" w:type="dxa"/>
            <w:vAlign w:val="center"/>
          </w:tcPr>
          <w:p w14:paraId="7DB0F061" w14:textId="742B76F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925" w:type="dxa"/>
            <w:vAlign w:val="center"/>
          </w:tcPr>
          <w:p w14:paraId="0802A1B1" w14:textId="1E953561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1006" w:type="dxa"/>
            <w:vAlign w:val="center"/>
          </w:tcPr>
          <w:p w14:paraId="6801BEDE" w14:textId="385EA31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1181" w:type="dxa"/>
            <w:vAlign w:val="center"/>
          </w:tcPr>
          <w:p w14:paraId="26043400" w14:textId="7C4810BE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868" w:type="dxa"/>
            <w:vAlign w:val="center"/>
          </w:tcPr>
          <w:p w14:paraId="0A4BA651" w14:textId="59A0A678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</w:tr>
      <w:tr w:rsidR="001F025B" w:rsidRPr="00B64C8A" w14:paraId="4E941117" w14:textId="77777777" w:rsidTr="001F025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6A7F7403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6928922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75" w:type="dxa"/>
            <w:vAlign w:val="center"/>
          </w:tcPr>
          <w:p w14:paraId="2EA3A25D" w14:textId="5D9C1F9D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1024" w:type="dxa"/>
            <w:vAlign w:val="center"/>
          </w:tcPr>
          <w:p w14:paraId="5698886D" w14:textId="44304D9D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  <w:tc>
          <w:tcPr>
            <w:tcW w:w="925" w:type="dxa"/>
            <w:vAlign w:val="center"/>
          </w:tcPr>
          <w:p w14:paraId="34B691BE" w14:textId="053F42F8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006" w:type="dxa"/>
            <w:vAlign w:val="center"/>
          </w:tcPr>
          <w:p w14:paraId="5B01FF30" w14:textId="76330E06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181" w:type="dxa"/>
            <w:vAlign w:val="center"/>
          </w:tcPr>
          <w:p w14:paraId="76A7B41E" w14:textId="6ED24347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868" w:type="dxa"/>
            <w:vAlign w:val="center"/>
          </w:tcPr>
          <w:p w14:paraId="1AB5E161" w14:textId="2DB19B2E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1F025B" w:rsidRPr="00B64C8A" w14:paraId="5FA21F5C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21608ACE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FB9C673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75" w:type="dxa"/>
            <w:vAlign w:val="center"/>
          </w:tcPr>
          <w:p w14:paraId="64FED370" w14:textId="01AEEB11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1024" w:type="dxa"/>
            <w:vAlign w:val="center"/>
          </w:tcPr>
          <w:p w14:paraId="1F02493B" w14:textId="7D2A267C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925" w:type="dxa"/>
            <w:vAlign w:val="center"/>
          </w:tcPr>
          <w:p w14:paraId="35C0123C" w14:textId="65DE8875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1006" w:type="dxa"/>
            <w:vAlign w:val="center"/>
          </w:tcPr>
          <w:p w14:paraId="24884B4F" w14:textId="395F9AA5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1181" w:type="dxa"/>
            <w:vAlign w:val="center"/>
          </w:tcPr>
          <w:p w14:paraId="1BBDE26E" w14:textId="12063F99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868" w:type="dxa"/>
            <w:vAlign w:val="center"/>
          </w:tcPr>
          <w:p w14:paraId="5EA4496F" w14:textId="0861C1D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</w:tr>
      <w:tr w:rsidR="001F025B" w:rsidRPr="00B64C8A" w14:paraId="4D8709FA" w14:textId="77777777" w:rsidTr="001F025B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6999E5CF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0122AC9" w14:textId="77777777" w:rsidR="001F025B" w:rsidRPr="006058B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75" w:type="dxa"/>
            <w:vAlign w:val="center"/>
          </w:tcPr>
          <w:p w14:paraId="64005322" w14:textId="45E40F40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1024" w:type="dxa"/>
            <w:vAlign w:val="center"/>
          </w:tcPr>
          <w:p w14:paraId="7B8231B0" w14:textId="34AA945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925" w:type="dxa"/>
            <w:vAlign w:val="center"/>
          </w:tcPr>
          <w:p w14:paraId="4CB9342F" w14:textId="0EDD0BA6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48</w:t>
            </w:r>
          </w:p>
        </w:tc>
        <w:tc>
          <w:tcPr>
            <w:tcW w:w="1006" w:type="dxa"/>
            <w:vAlign w:val="center"/>
          </w:tcPr>
          <w:p w14:paraId="7813C3AA" w14:textId="1BCBC5CA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1181" w:type="dxa"/>
            <w:vAlign w:val="center"/>
          </w:tcPr>
          <w:p w14:paraId="294653BC" w14:textId="1BDA0E23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868" w:type="dxa"/>
            <w:vAlign w:val="center"/>
          </w:tcPr>
          <w:p w14:paraId="0A071A42" w14:textId="67384FA9" w:rsidR="001F025B" w:rsidRPr="001F025B" w:rsidRDefault="001F025B" w:rsidP="001F0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</w:tr>
      <w:tr w:rsidR="001F025B" w:rsidRPr="00B64C8A" w14:paraId="04A969A6" w14:textId="77777777" w:rsidTr="001F0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</w:tcPr>
          <w:p w14:paraId="509697E8" w14:textId="77777777" w:rsidR="001F025B" w:rsidRPr="006058BB" w:rsidRDefault="001F025B" w:rsidP="001F0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C4E8230" w14:textId="77777777" w:rsidR="001F025B" w:rsidRPr="006058B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75" w:type="dxa"/>
            <w:vAlign w:val="center"/>
          </w:tcPr>
          <w:p w14:paraId="2AE53C49" w14:textId="33F40F66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1024" w:type="dxa"/>
            <w:vAlign w:val="center"/>
          </w:tcPr>
          <w:p w14:paraId="374695FC" w14:textId="486BEECD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925" w:type="dxa"/>
            <w:vAlign w:val="center"/>
          </w:tcPr>
          <w:p w14:paraId="29F4B9BE" w14:textId="0D0D0DC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1006" w:type="dxa"/>
            <w:vAlign w:val="center"/>
          </w:tcPr>
          <w:p w14:paraId="2C8675A8" w14:textId="42152112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181" w:type="dxa"/>
            <w:vAlign w:val="center"/>
          </w:tcPr>
          <w:p w14:paraId="3D5C7A62" w14:textId="5954E1B8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868" w:type="dxa"/>
            <w:vAlign w:val="center"/>
          </w:tcPr>
          <w:p w14:paraId="1FCFDEF7" w14:textId="28744FA8" w:rsidR="001F025B" w:rsidRPr="001F025B" w:rsidRDefault="001F025B" w:rsidP="001F0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25B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</w:tbl>
    <w:p w14:paraId="5357A54A" w14:textId="69C68B6E" w:rsidR="007A5F59" w:rsidRDefault="007A5F59"/>
    <w:p w14:paraId="00DFFC54" w14:textId="2BDFD9F7" w:rsidR="006058BB" w:rsidRDefault="006058BB"/>
    <w:p w14:paraId="45B99C18" w14:textId="7CA60F02" w:rsidR="006058BB" w:rsidRDefault="006058BB"/>
    <w:p w14:paraId="099AB06C" w14:textId="0E6ED9E8" w:rsidR="006058BB" w:rsidRDefault="006058BB"/>
    <w:p w14:paraId="4DAA5560" w14:textId="1A9A1147" w:rsidR="006058BB" w:rsidRDefault="006058BB"/>
    <w:p w14:paraId="23959C9F" w14:textId="3DA652B5" w:rsidR="006058BB" w:rsidRDefault="006058BB"/>
    <w:p w14:paraId="30BFC684" w14:textId="482F8AD9" w:rsidR="006058BB" w:rsidRDefault="006058BB"/>
    <w:p w14:paraId="62EE78F4" w14:textId="71A30579" w:rsidR="006058BB" w:rsidRDefault="006058BB"/>
    <w:p w14:paraId="1615F52F" w14:textId="636BDA39" w:rsidR="006058BB" w:rsidRDefault="006058BB"/>
    <w:p w14:paraId="3B9FA7DB" w14:textId="76F74CA7" w:rsidR="006058BB" w:rsidRDefault="006058BB"/>
    <w:p w14:paraId="0844A98B" w14:textId="4D28EB2C" w:rsidR="006058BB" w:rsidRDefault="006058BB"/>
    <w:p w14:paraId="35D2E13C" w14:textId="76178400" w:rsidR="006058BB" w:rsidRDefault="006058BB"/>
    <w:p w14:paraId="7F2FDF98" w14:textId="6AA1C420" w:rsidR="006058BB" w:rsidRDefault="006058BB"/>
    <w:p w14:paraId="5AEDEDD8" w14:textId="74CA58B9" w:rsidR="006058BB" w:rsidRDefault="006058BB"/>
    <w:p w14:paraId="11BAA892" w14:textId="40E1AA27" w:rsidR="006058BB" w:rsidRDefault="006058BB"/>
    <w:p w14:paraId="2C496E17" w14:textId="18112C9E" w:rsidR="006058BB" w:rsidRDefault="006058BB"/>
    <w:p w14:paraId="65E96F14" w14:textId="47574F9F" w:rsidR="006058BB" w:rsidRDefault="006058BB"/>
    <w:p w14:paraId="7B965C2D" w14:textId="525B2D3F" w:rsidR="006058BB" w:rsidRDefault="006058BB"/>
    <w:p w14:paraId="0EE3B051" w14:textId="4FEFD284" w:rsidR="006058BB" w:rsidRDefault="006058BB"/>
    <w:p w14:paraId="3E6BE98B" w14:textId="4CEB604C" w:rsidR="006058BB" w:rsidRDefault="006058BB"/>
    <w:p w14:paraId="7CDA258A" w14:textId="57DF087B" w:rsidR="006058BB" w:rsidRDefault="006058BB"/>
    <w:p w14:paraId="22553F83" w14:textId="3B723C7D" w:rsidR="006058BB" w:rsidRDefault="006058BB"/>
    <w:p w14:paraId="28874E38" w14:textId="69D086C5" w:rsidR="006058BB" w:rsidRDefault="006058BB"/>
    <w:p w14:paraId="7FCF17E4" w14:textId="46D48E59" w:rsidR="006058BB" w:rsidRDefault="006058BB"/>
    <w:p w14:paraId="6365C45F" w14:textId="522B5AC2" w:rsidR="006058BB" w:rsidRDefault="006058BB"/>
    <w:p w14:paraId="22DB53C8" w14:textId="49F695C3" w:rsidR="00DF1D1C" w:rsidRPr="00DF1D1C" w:rsidRDefault="00DF1D1C" w:rsidP="00DF1D1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>
        <w:lastRenderedPageBreak/>
        <w:t xml:space="preserve"> </w:t>
      </w:r>
      <w:r w:rsidRPr="00B64C8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able 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</w:t>
      </w:r>
      <w:r w:rsidRPr="00B64C8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Independent</w:t>
      </w:r>
      <w:r w:rsidRPr="00B64C8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performance of the machine learning models </w:t>
      </w:r>
      <w:r w:rsidR="0072461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for the TF identification</w:t>
      </w:r>
      <w:r w:rsidR="00724614" w:rsidRPr="00B64C8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72461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using </w:t>
      </w:r>
      <w:r w:rsidRPr="00B64C8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SSM features</w:t>
      </w:r>
    </w:p>
    <w:tbl>
      <w:tblPr>
        <w:tblStyle w:val="PlainTable1"/>
        <w:tblW w:w="9661" w:type="dxa"/>
        <w:tblLook w:val="04A0" w:firstRow="1" w:lastRow="0" w:firstColumn="1" w:lastColumn="0" w:noHBand="0" w:noVBand="1"/>
      </w:tblPr>
      <w:tblGrid>
        <w:gridCol w:w="2640"/>
        <w:gridCol w:w="1189"/>
        <w:gridCol w:w="1019"/>
        <w:gridCol w:w="974"/>
        <w:gridCol w:w="884"/>
        <w:gridCol w:w="970"/>
        <w:gridCol w:w="1146"/>
        <w:gridCol w:w="839"/>
      </w:tblGrid>
      <w:tr w:rsidR="00DF1D1C" w:rsidRPr="00BA48B1" w14:paraId="1C43AFAE" w14:textId="77777777" w:rsidTr="00BA4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34E7DB40" w14:textId="77777777" w:rsidR="007A5F59" w:rsidRPr="006058BB" w:rsidRDefault="007A5F59" w:rsidP="00D629B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Encoding</w:t>
            </w:r>
          </w:p>
        </w:tc>
        <w:tc>
          <w:tcPr>
            <w:tcW w:w="1189" w:type="dxa"/>
          </w:tcPr>
          <w:p w14:paraId="3DD300B0" w14:textId="77777777" w:rsidR="007A5F59" w:rsidRPr="006058BB" w:rsidRDefault="007A5F59" w:rsidP="00D629B6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19" w:type="dxa"/>
          </w:tcPr>
          <w:p w14:paraId="62CE42FE" w14:textId="77777777" w:rsidR="007A5F59" w:rsidRPr="006058BB" w:rsidRDefault="007A5F59" w:rsidP="00D629B6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974" w:type="dxa"/>
          </w:tcPr>
          <w:p w14:paraId="1DECE90F" w14:textId="77777777" w:rsidR="007A5F59" w:rsidRPr="006058BB" w:rsidRDefault="007A5F59" w:rsidP="00D629B6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884" w:type="dxa"/>
          </w:tcPr>
          <w:p w14:paraId="24B5B5AC" w14:textId="77777777" w:rsidR="007A5F59" w:rsidRPr="006058BB" w:rsidRDefault="007A5F59" w:rsidP="00D629B6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970" w:type="dxa"/>
          </w:tcPr>
          <w:p w14:paraId="6A075D6D" w14:textId="77777777" w:rsidR="007A5F59" w:rsidRPr="006058BB" w:rsidRDefault="007A5F59" w:rsidP="00D629B6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1146" w:type="dxa"/>
          </w:tcPr>
          <w:p w14:paraId="3798058D" w14:textId="77777777" w:rsidR="007A5F59" w:rsidRPr="006058BB" w:rsidRDefault="007A5F59" w:rsidP="00D629B6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F1_score</w:t>
            </w:r>
          </w:p>
        </w:tc>
        <w:tc>
          <w:tcPr>
            <w:tcW w:w="839" w:type="dxa"/>
          </w:tcPr>
          <w:p w14:paraId="5E19BBBA" w14:textId="77777777" w:rsidR="007A5F59" w:rsidRPr="006058BB" w:rsidRDefault="007A5F59" w:rsidP="00D629B6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58BB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BA4135" w:rsidRPr="00BA48B1" w14:paraId="7AFAEDD1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</w:tcPr>
          <w:p w14:paraId="515655AE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1D5C4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39E79" w14:textId="77777777" w:rsidR="00BA4135" w:rsidRDefault="00BA4135" w:rsidP="00BA41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986F178" w14:textId="4E3FB5EB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</w:p>
        </w:tc>
        <w:tc>
          <w:tcPr>
            <w:tcW w:w="1189" w:type="dxa"/>
          </w:tcPr>
          <w:p w14:paraId="08EA6608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19" w:type="dxa"/>
            <w:vAlign w:val="center"/>
          </w:tcPr>
          <w:p w14:paraId="235907CA" w14:textId="2988033C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74" w:type="dxa"/>
            <w:vAlign w:val="center"/>
          </w:tcPr>
          <w:p w14:paraId="298CA3C8" w14:textId="6E008E6F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84" w:type="dxa"/>
            <w:vAlign w:val="center"/>
          </w:tcPr>
          <w:p w14:paraId="1373E981" w14:textId="1302D28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0" w:type="dxa"/>
            <w:vAlign w:val="center"/>
          </w:tcPr>
          <w:p w14:paraId="60D1B607" w14:textId="34B0488B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146" w:type="dxa"/>
            <w:vAlign w:val="center"/>
          </w:tcPr>
          <w:p w14:paraId="68412546" w14:textId="2E9B56D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839" w:type="dxa"/>
            <w:vAlign w:val="center"/>
          </w:tcPr>
          <w:p w14:paraId="263FDC80" w14:textId="42EE82E9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BA4135" w:rsidRPr="00BA48B1" w14:paraId="77157AB7" w14:textId="77777777" w:rsidTr="00BA413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07826A88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313DA3C5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19" w:type="dxa"/>
            <w:vAlign w:val="center"/>
          </w:tcPr>
          <w:p w14:paraId="24C09788" w14:textId="34AFE2A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74" w:type="dxa"/>
            <w:vAlign w:val="center"/>
          </w:tcPr>
          <w:p w14:paraId="0B820384" w14:textId="4E1783D6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84" w:type="dxa"/>
            <w:vAlign w:val="center"/>
          </w:tcPr>
          <w:p w14:paraId="15CDA0E5" w14:textId="113B008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70" w:type="dxa"/>
            <w:vAlign w:val="center"/>
          </w:tcPr>
          <w:p w14:paraId="0CA21EAD" w14:textId="3B4A061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center"/>
          </w:tcPr>
          <w:p w14:paraId="427F9024" w14:textId="31A0844E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39" w:type="dxa"/>
            <w:vAlign w:val="center"/>
          </w:tcPr>
          <w:p w14:paraId="32C97EE2" w14:textId="0BF55606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BA4135" w:rsidRPr="00BA48B1" w14:paraId="69441759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0E11BDC9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59AA92DF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19" w:type="dxa"/>
            <w:vAlign w:val="center"/>
          </w:tcPr>
          <w:p w14:paraId="7FD16075" w14:textId="21DF9A39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74" w:type="dxa"/>
            <w:vAlign w:val="center"/>
          </w:tcPr>
          <w:p w14:paraId="1E6E547A" w14:textId="2EA87112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884" w:type="dxa"/>
            <w:vAlign w:val="center"/>
          </w:tcPr>
          <w:p w14:paraId="09AB9C6C" w14:textId="0B36EFEA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70" w:type="dxa"/>
            <w:vAlign w:val="center"/>
          </w:tcPr>
          <w:p w14:paraId="179C9562" w14:textId="4015027F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146" w:type="dxa"/>
            <w:vAlign w:val="center"/>
          </w:tcPr>
          <w:p w14:paraId="6D1B8247" w14:textId="00092FCF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839" w:type="dxa"/>
            <w:vAlign w:val="center"/>
          </w:tcPr>
          <w:p w14:paraId="5361C80A" w14:textId="584FBCDC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BA4135" w:rsidRPr="00BA48B1" w14:paraId="299C8C88" w14:textId="77777777" w:rsidTr="00BA413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7440AADD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6FE7D1F3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19" w:type="dxa"/>
            <w:vAlign w:val="center"/>
          </w:tcPr>
          <w:p w14:paraId="2B6E463F" w14:textId="446EA325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74" w:type="dxa"/>
            <w:vAlign w:val="center"/>
          </w:tcPr>
          <w:p w14:paraId="4089B92D" w14:textId="30E5543F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84" w:type="dxa"/>
            <w:vAlign w:val="center"/>
          </w:tcPr>
          <w:p w14:paraId="7E91C876" w14:textId="1C4B758B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70" w:type="dxa"/>
            <w:vAlign w:val="center"/>
          </w:tcPr>
          <w:p w14:paraId="39C46442" w14:textId="2A996CA5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146" w:type="dxa"/>
            <w:vAlign w:val="center"/>
          </w:tcPr>
          <w:p w14:paraId="3E470886" w14:textId="53EF5EB1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39" w:type="dxa"/>
            <w:vAlign w:val="center"/>
          </w:tcPr>
          <w:p w14:paraId="461EE0A2" w14:textId="1601B63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BA4135" w:rsidRPr="00BA48B1" w14:paraId="7E0A365E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75C80389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153C9F93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19" w:type="dxa"/>
            <w:vAlign w:val="center"/>
          </w:tcPr>
          <w:p w14:paraId="51C2872B" w14:textId="4748C34D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74" w:type="dxa"/>
            <w:vAlign w:val="center"/>
          </w:tcPr>
          <w:p w14:paraId="2EC86260" w14:textId="3C70AAA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84" w:type="dxa"/>
            <w:vAlign w:val="center"/>
          </w:tcPr>
          <w:p w14:paraId="5872C9FA" w14:textId="0DBB76A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70" w:type="dxa"/>
            <w:vAlign w:val="center"/>
          </w:tcPr>
          <w:p w14:paraId="46BB5223" w14:textId="7278BF66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146" w:type="dxa"/>
            <w:vAlign w:val="center"/>
          </w:tcPr>
          <w:p w14:paraId="1B4AEC26" w14:textId="2D12BC9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39" w:type="dxa"/>
            <w:vAlign w:val="center"/>
          </w:tcPr>
          <w:p w14:paraId="245222B5" w14:textId="330541C0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BA4135" w:rsidRPr="00BA48B1" w14:paraId="12B0EEFE" w14:textId="77777777" w:rsidTr="00BA413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</w:tcPr>
          <w:p w14:paraId="5C3E8E9C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1D335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D15EB" w14:textId="77777777" w:rsidR="00BA4135" w:rsidRDefault="00BA4135" w:rsidP="00BA41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DB56E7D" w14:textId="24CDAFBA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</w:p>
        </w:tc>
        <w:tc>
          <w:tcPr>
            <w:tcW w:w="1189" w:type="dxa"/>
          </w:tcPr>
          <w:p w14:paraId="145C9BE3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19" w:type="dxa"/>
            <w:vAlign w:val="center"/>
          </w:tcPr>
          <w:p w14:paraId="3FD50B36" w14:textId="1241C956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74" w:type="dxa"/>
            <w:vAlign w:val="center"/>
          </w:tcPr>
          <w:p w14:paraId="6B1BF5D9" w14:textId="20E88F4E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84" w:type="dxa"/>
            <w:vAlign w:val="center"/>
          </w:tcPr>
          <w:p w14:paraId="2AB380DE" w14:textId="5020CA78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70" w:type="dxa"/>
            <w:vAlign w:val="center"/>
          </w:tcPr>
          <w:p w14:paraId="43638204" w14:textId="5F99EA68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46" w:type="dxa"/>
            <w:vAlign w:val="center"/>
          </w:tcPr>
          <w:p w14:paraId="5B7FA439" w14:textId="743D360D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39" w:type="dxa"/>
            <w:vAlign w:val="center"/>
          </w:tcPr>
          <w:p w14:paraId="4ACC1791" w14:textId="6671E61A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BA4135" w:rsidRPr="00BA48B1" w14:paraId="24F5CAE5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28CD4D88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67242A47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19" w:type="dxa"/>
            <w:vAlign w:val="center"/>
          </w:tcPr>
          <w:p w14:paraId="7176D7C2" w14:textId="0EFBE19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974" w:type="dxa"/>
            <w:vAlign w:val="center"/>
          </w:tcPr>
          <w:p w14:paraId="774011E1" w14:textId="4BA9CE2C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84" w:type="dxa"/>
            <w:vAlign w:val="center"/>
          </w:tcPr>
          <w:p w14:paraId="6FFACDDC" w14:textId="4E119CC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70" w:type="dxa"/>
            <w:vAlign w:val="center"/>
          </w:tcPr>
          <w:p w14:paraId="03B86B22" w14:textId="21D7A639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center"/>
          </w:tcPr>
          <w:p w14:paraId="54F2B4B8" w14:textId="45981544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839" w:type="dxa"/>
            <w:vAlign w:val="center"/>
          </w:tcPr>
          <w:p w14:paraId="7E0BC79D" w14:textId="73369890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BA4135" w:rsidRPr="00BA48B1" w14:paraId="5891EAAC" w14:textId="77777777" w:rsidTr="00BA413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04758C96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2C9EFE5B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19" w:type="dxa"/>
            <w:vAlign w:val="center"/>
          </w:tcPr>
          <w:p w14:paraId="6A90B4CF" w14:textId="45532EFA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74" w:type="dxa"/>
            <w:vAlign w:val="center"/>
          </w:tcPr>
          <w:p w14:paraId="4C755B8A" w14:textId="1B2E0E9E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884" w:type="dxa"/>
            <w:vAlign w:val="center"/>
          </w:tcPr>
          <w:p w14:paraId="4D459E04" w14:textId="2663A9B7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70" w:type="dxa"/>
            <w:vAlign w:val="center"/>
          </w:tcPr>
          <w:p w14:paraId="02CBD3FA" w14:textId="3D74906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146" w:type="dxa"/>
            <w:vAlign w:val="center"/>
          </w:tcPr>
          <w:p w14:paraId="608FCD19" w14:textId="5389FFA6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39" w:type="dxa"/>
            <w:vAlign w:val="center"/>
          </w:tcPr>
          <w:p w14:paraId="07BC2988" w14:textId="4A7DCBEF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BA4135" w:rsidRPr="00BA48B1" w14:paraId="18D7E3D5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70E49F06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0DB5A185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19" w:type="dxa"/>
            <w:vAlign w:val="center"/>
          </w:tcPr>
          <w:p w14:paraId="0C021402" w14:textId="04B0BC13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74" w:type="dxa"/>
            <w:vAlign w:val="center"/>
          </w:tcPr>
          <w:p w14:paraId="46C6360A" w14:textId="2A1EE9AC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84" w:type="dxa"/>
            <w:vAlign w:val="center"/>
          </w:tcPr>
          <w:p w14:paraId="3D140901" w14:textId="6E9019C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70" w:type="dxa"/>
            <w:vAlign w:val="center"/>
          </w:tcPr>
          <w:p w14:paraId="44AA505E" w14:textId="547A8359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46" w:type="dxa"/>
            <w:vAlign w:val="center"/>
          </w:tcPr>
          <w:p w14:paraId="54D9FA4B" w14:textId="594E63C9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39" w:type="dxa"/>
            <w:vAlign w:val="center"/>
          </w:tcPr>
          <w:p w14:paraId="4963E869" w14:textId="3872B79B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BA4135" w:rsidRPr="00BA48B1" w14:paraId="0B1FA5CF" w14:textId="77777777" w:rsidTr="00BA413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2D4C1422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5AAD2734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19" w:type="dxa"/>
            <w:vAlign w:val="center"/>
          </w:tcPr>
          <w:p w14:paraId="3FC5E157" w14:textId="5FD964E3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74" w:type="dxa"/>
            <w:vAlign w:val="center"/>
          </w:tcPr>
          <w:p w14:paraId="25628C37" w14:textId="4EC452EB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884" w:type="dxa"/>
            <w:vAlign w:val="center"/>
          </w:tcPr>
          <w:p w14:paraId="50A9EA01" w14:textId="1599EE77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70" w:type="dxa"/>
            <w:vAlign w:val="center"/>
          </w:tcPr>
          <w:p w14:paraId="218301E8" w14:textId="28FE8311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46" w:type="dxa"/>
            <w:vAlign w:val="center"/>
          </w:tcPr>
          <w:p w14:paraId="39ECD715" w14:textId="0A5B6AE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839" w:type="dxa"/>
            <w:vAlign w:val="center"/>
          </w:tcPr>
          <w:p w14:paraId="4E040424" w14:textId="248028FE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BA4135" w:rsidRPr="00BA48B1" w14:paraId="081819CC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</w:tcPr>
          <w:p w14:paraId="3A80ED75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287ED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3D59E" w14:textId="77777777" w:rsidR="00BA4135" w:rsidRDefault="00BA4135" w:rsidP="00BA41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C197EB6" w14:textId="77A27F78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T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  <w:proofErr w:type="spellEnd"/>
          </w:p>
        </w:tc>
        <w:tc>
          <w:tcPr>
            <w:tcW w:w="1189" w:type="dxa"/>
          </w:tcPr>
          <w:p w14:paraId="491EB3FB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19" w:type="dxa"/>
            <w:vAlign w:val="center"/>
          </w:tcPr>
          <w:p w14:paraId="39EB6FF0" w14:textId="283D222D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74" w:type="dxa"/>
            <w:vAlign w:val="center"/>
          </w:tcPr>
          <w:p w14:paraId="1832162B" w14:textId="0D2DB20D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center"/>
          </w:tcPr>
          <w:p w14:paraId="54892A24" w14:textId="5A01AC08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70" w:type="dxa"/>
            <w:vAlign w:val="center"/>
          </w:tcPr>
          <w:p w14:paraId="2D227B99" w14:textId="40DEF2FB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146" w:type="dxa"/>
            <w:vAlign w:val="center"/>
          </w:tcPr>
          <w:p w14:paraId="1EEC723A" w14:textId="0F69D8DD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39" w:type="dxa"/>
            <w:vAlign w:val="center"/>
          </w:tcPr>
          <w:p w14:paraId="6FE6E625" w14:textId="303C1A6F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BA4135" w:rsidRPr="00BA48B1" w14:paraId="559B0B15" w14:textId="77777777" w:rsidTr="00BA413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1FA2606F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335A3414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19" w:type="dxa"/>
            <w:vAlign w:val="center"/>
          </w:tcPr>
          <w:p w14:paraId="268CAE1F" w14:textId="76941575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974" w:type="dxa"/>
            <w:vAlign w:val="center"/>
          </w:tcPr>
          <w:p w14:paraId="7E00A058" w14:textId="2D145BD0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center"/>
          </w:tcPr>
          <w:p w14:paraId="79143BF0" w14:textId="144655A7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70" w:type="dxa"/>
            <w:vAlign w:val="center"/>
          </w:tcPr>
          <w:p w14:paraId="184C5CA7" w14:textId="5551011F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146" w:type="dxa"/>
            <w:vAlign w:val="center"/>
          </w:tcPr>
          <w:p w14:paraId="448B2CE3" w14:textId="11CACC90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39" w:type="dxa"/>
            <w:vAlign w:val="center"/>
          </w:tcPr>
          <w:p w14:paraId="2A45DF7A" w14:textId="7104F94E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BA4135" w:rsidRPr="00BA48B1" w14:paraId="79417CA8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38051493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35F30D1E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19" w:type="dxa"/>
            <w:vAlign w:val="center"/>
          </w:tcPr>
          <w:p w14:paraId="484AF6D7" w14:textId="4921BD0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74" w:type="dxa"/>
            <w:vAlign w:val="center"/>
          </w:tcPr>
          <w:p w14:paraId="7EEC5FC2" w14:textId="7E76C5E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84" w:type="dxa"/>
            <w:vAlign w:val="center"/>
          </w:tcPr>
          <w:p w14:paraId="4D228485" w14:textId="2A7F9D68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70" w:type="dxa"/>
            <w:vAlign w:val="center"/>
          </w:tcPr>
          <w:p w14:paraId="4042C3A6" w14:textId="61F20141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46" w:type="dxa"/>
            <w:vAlign w:val="center"/>
          </w:tcPr>
          <w:p w14:paraId="5C588F45" w14:textId="21C6E66A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39" w:type="dxa"/>
            <w:vAlign w:val="center"/>
          </w:tcPr>
          <w:p w14:paraId="4C7D2D59" w14:textId="29664F53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BA4135" w:rsidRPr="00BA48B1" w14:paraId="336822BB" w14:textId="77777777" w:rsidTr="00BA413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60582441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3073A8C2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19" w:type="dxa"/>
            <w:vAlign w:val="center"/>
          </w:tcPr>
          <w:p w14:paraId="601DD777" w14:textId="2C614AA8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74" w:type="dxa"/>
            <w:vAlign w:val="center"/>
          </w:tcPr>
          <w:p w14:paraId="73DFEAE3" w14:textId="7DF60F8B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884" w:type="dxa"/>
            <w:vAlign w:val="center"/>
          </w:tcPr>
          <w:p w14:paraId="7042ED90" w14:textId="3C3FAF00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70" w:type="dxa"/>
            <w:vAlign w:val="center"/>
          </w:tcPr>
          <w:p w14:paraId="52A0AB1E" w14:textId="3786C53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46" w:type="dxa"/>
            <w:vAlign w:val="center"/>
          </w:tcPr>
          <w:p w14:paraId="78D176D6" w14:textId="15CC1267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39" w:type="dxa"/>
            <w:vAlign w:val="center"/>
          </w:tcPr>
          <w:p w14:paraId="16C8E0E3" w14:textId="550069FC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BA4135" w:rsidRPr="00BA48B1" w14:paraId="66E721E2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3D09379A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25A6D65B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19" w:type="dxa"/>
            <w:vAlign w:val="center"/>
          </w:tcPr>
          <w:p w14:paraId="0C7A1882" w14:textId="62F192A2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74" w:type="dxa"/>
            <w:vAlign w:val="center"/>
          </w:tcPr>
          <w:p w14:paraId="430AF696" w14:textId="73E1B70D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84" w:type="dxa"/>
            <w:vAlign w:val="center"/>
          </w:tcPr>
          <w:p w14:paraId="16A2BDA6" w14:textId="50C6EFE1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970" w:type="dxa"/>
            <w:vAlign w:val="center"/>
          </w:tcPr>
          <w:p w14:paraId="7C524505" w14:textId="00637180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46" w:type="dxa"/>
            <w:vAlign w:val="center"/>
          </w:tcPr>
          <w:p w14:paraId="7B2EC819" w14:textId="3ADB6568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39" w:type="dxa"/>
            <w:vAlign w:val="center"/>
          </w:tcPr>
          <w:p w14:paraId="4CBF6DE1" w14:textId="350871FA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BA4135" w:rsidRPr="00BA48B1" w14:paraId="0DFA9E19" w14:textId="77777777" w:rsidTr="00BA413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</w:tcPr>
          <w:p w14:paraId="35D8C633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8732F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54301" w14:textId="77777777" w:rsidR="00BA4135" w:rsidRDefault="00BA4135" w:rsidP="00BA41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B5C58F7" w14:textId="37A81708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</w:p>
        </w:tc>
        <w:tc>
          <w:tcPr>
            <w:tcW w:w="1189" w:type="dxa"/>
          </w:tcPr>
          <w:p w14:paraId="20CE06BA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19" w:type="dxa"/>
            <w:vAlign w:val="center"/>
          </w:tcPr>
          <w:p w14:paraId="1AE4BEF3" w14:textId="1ECBB711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974" w:type="dxa"/>
            <w:vAlign w:val="center"/>
          </w:tcPr>
          <w:p w14:paraId="547E3EA7" w14:textId="5053C7A0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84" w:type="dxa"/>
            <w:vAlign w:val="center"/>
          </w:tcPr>
          <w:p w14:paraId="0A36665C" w14:textId="520CED1F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70" w:type="dxa"/>
            <w:vAlign w:val="center"/>
          </w:tcPr>
          <w:p w14:paraId="64019B28" w14:textId="51B2E2A5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146" w:type="dxa"/>
            <w:vAlign w:val="center"/>
          </w:tcPr>
          <w:p w14:paraId="2CAA2F2A" w14:textId="6124357D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39" w:type="dxa"/>
            <w:vAlign w:val="center"/>
          </w:tcPr>
          <w:p w14:paraId="17E02BBD" w14:textId="3413663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BA4135" w:rsidRPr="00BA48B1" w14:paraId="5ECD3B8A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628FCD8B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41CD2AA2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19" w:type="dxa"/>
            <w:vAlign w:val="center"/>
          </w:tcPr>
          <w:p w14:paraId="76E95A38" w14:textId="5072AE26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74" w:type="dxa"/>
            <w:vAlign w:val="center"/>
          </w:tcPr>
          <w:p w14:paraId="71372095" w14:textId="5A5D6D95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84" w:type="dxa"/>
            <w:vAlign w:val="center"/>
          </w:tcPr>
          <w:p w14:paraId="6AE9F946" w14:textId="72916633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70" w:type="dxa"/>
            <w:vAlign w:val="center"/>
          </w:tcPr>
          <w:p w14:paraId="2D0CEA17" w14:textId="654A0634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146" w:type="dxa"/>
            <w:vAlign w:val="center"/>
          </w:tcPr>
          <w:p w14:paraId="637D5157" w14:textId="5402EC95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CE2E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center"/>
          </w:tcPr>
          <w:p w14:paraId="59A66067" w14:textId="5292C99A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BA4135" w:rsidRPr="00BA48B1" w14:paraId="3241CA2E" w14:textId="77777777" w:rsidTr="00BA413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0271FB19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69BA9904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19" w:type="dxa"/>
            <w:vAlign w:val="center"/>
          </w:tcPr>
          <w:p w14:paraId="368D0B5E" w14:textId="79246281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74" w:type="dxa"/>
            <w:vAlign w:val="center"/>
          </w:tcPr>
          <w:p w14:paraId="5BF9E89E" w14:textId="59C49771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884" w:type="dxa"/>
            <w:vAlign w:val="center"/>
          </w:tcPr>
          <w:p w14:paraId="1D5DDC94" w14:textId="2B353498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70" w:type="dxa"/>
            <w:vAlign w:val="center"/>
          </w:tcPr>
          <w:p w14:paraId="34E3D1D0" w14:textId="3D1F6F8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146" w:type="dxa"/>
            <w:vAlign w:val="center"/>
          </w:tcPr>
          <w:p w14:paraId="22F4ED4F" w14:textId="4FC995B9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39" w:type="dxa"/>
            <w:vAlign w:val="center"/>
          </w:tcPr>
          <w:p w14:paraId="2940B3E3" w14:textId="21104B9B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BA4135" w:rsidRPr="00BA48B1" w14:paraId="567C77AA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20F621D3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1D7C70B3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19" w:type="dxa"/>
            <w:vAlign w:val="center"/>
          </w:tcPr>
          <w:p w14:paraId="49FC3CB9" w14:textId="3E33F0D5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74" w:type="dxa"/>
            <w:vAlign w:val="center"/>
          </w:tcPr>
          <w:p w14:paraId="6CB259CC" w14:textId="5B411D09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84" w:type="dxa"/>
            <w:vAlign w:val="center"/>
          </w:tcPr>
          <w:p w14:paraId="112BEA16" w14:textId="699BAA14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70" w:type="dxa"/>
            <w:vAlign w:val="center"/>
          </w:tcPr>
          <w:p w14:paraId="5CC014F3" w14:textId="7B5B0318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146" w:type="dxa"/>
            <w:vAlign w:val="center"/>
          </w:tcPr>
          <w:p w14:paraId="4FF088A4" w14:textId="2D3A9C1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39" w:type="dxa"/>
            <w:vAlign w:val="center"/>
          </w:tcPr>
          <w:p w14:paraId="59B6D7AA" w14:textId="04424CD4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BA4135" w:rsidRPr="00BA48B1" w14:paraId="7A756407" w14:textId="77777777" w:rsidTr="00BA413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0007859C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3B9D64C6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19" w:type="dxa"/>
            <w:vAlign w:val="center"/>
          </w:tcPr>
          <w:p w14:paraId="202FD520" w14:textId="10978A97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74" w:type="dxa"/>
            <w:vAlign w:val="center"/>
          </w:tcPr>
          <w:p w14:paraId="661001E4" w14:textId="12A373CC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84" w:type="dxa"/>
            <w:vAlign w:val="center"/>
          </w:tcPr>
          <w:p w14:paraId="0F257CCB" w14:textId="015B67E9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970" w:type="dxa"/>
            <w:vAlign w:val="center"/>
          </w:tcPr>
          <w:p w14:paraId="2C313FFA" w14:textId="70534AEF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146" w:type="dxa"/>
            <w:vAlign w:val="center"/>
          </w:tcPr>
          <w:p w14:paraId="7870378D" w14:textId="1E6585F3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39" w:type="dxa"/>
            <w:vAlign w:val="center"/>
          </w:tcPr>
          <w:p w14:paraId="04102558" w14:textId="52948F8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BA4135" w:rsidRPr="00BA48B1" w14:paraId="078E629F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</w:tcPr>
          <w:p w14:paraId="098B4BE4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B2805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9E4C1" w14:textId="77777777" w:rsidR="00BA4135" w:rsidRDefault="00BA4135" w:rsidP="00BA41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46DDBBF" w14:textId="769FA2FC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Smoot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  <w:proofErr w:type="spellEnd"/>
          </w:p>
        </w:tc>
        <w:tc>
          <w:tcPr>
            <w:tcW w:w="1189" w:type="dxa"/>
          </w:tcPr>
          <w:p w14:paraId="0593EE74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19" w:type="dxa"/>
            <w:vAlign w:val="center"/>
          </w:tcPr>
          <w:p w14:paraId="172F973C" w14:textId="6910AFB2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vAlign w:val="center"/>
          </w:tcPr>
          <w:p w14:paraId="17C98A07" w14:textId="3804D998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84" w:type="dxa"/>
            <w:vAlign w:val="center"/>
          </w:tcPr>
          <w:p w14:paraId="29C0EEFC" w14:textId="36BC1CB3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70" w:type="dxa"/>
            <w:vAlign w:val="center"/>
          </w:tcPr>
          <w:p w14:paraId="699CF51D" w14:textId="1C075C9B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146" w:type="dxa"/>
            <w:vAlign w:val="center"/>
          </w:tcPr>
          <w:p w14:paraId="457442E2" w14:textId="62A8D3B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39" w:type="dxa"/>
            <w:vAlign w:val="center"/>
          </w:tcPr>
          <w:p w14:paraId="1836C0C7" w14:textId="7AC690B5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BA4135" w:rsidRPr="00BA48B1" w14:paraId="6BF26135" w14:textId="77777777" w:rsidTr="00BA413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7C6A1672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0CEC0575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19" w:type="dxa"/>
            <w:vAlign w:val="center"/>
          </w:tcPr>
          <w:p w14:paraId="559A1EA9" w14:textId="5ADB1B29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74" w:type="dxa"/>
            <w:vAlign w:val="center"/>
          </w:tcPr>
          <w:p w14:paraId="14972C56" w14:textId="003EDC89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84" w:type="dxa"/>
            <w:vAlign w:val="center"/>
          </w:tcPr>
          <w:p w14:paraId="068CAB26" w14:textId="206FA78F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70" w:type="dxa"/>
            <w:vAlign w:val="center"/>
          </w:tcPr>
          <w:p w14:paraId="5D8E845B" w14:textId="061B9C4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146" w:type="dxa"/>
            <w:vAlign w:val="center"/>
          </w:tcPr>
          <w:p w14:paraId="3F786FB3" w14:textId="6CC7E758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39" w:type="dxa"/>
            <w:vAlign w:val="center"/>
          </w:tcPr>
          <w:p w14:paraId="0A61FB4D" w14:textId="29ACECFB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BA4135" w:rsidRPr="00BA48B1" w14:paraId="6B48C184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4C881CD9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1CC78E92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19" w:type="dxa"/>
            <w:vAlign w:val="center"/>
          </w:tcPr>
          <w:p w14:paraId="2EB5336F" w14:textId="6E92FB6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74" w:type="dxa"/>
            <w:vAlign w:val="center"/>
          </w:tcPr>
          <w:p w14:paraId="7882EC3B" w14:textId="6D57ADE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84" w:type="dxa"/>
            <w:vAlign w:val="center"/>
          </w:tcPr>
          <w:p w14:paraId="51AD9B81" w14:textId="33EBD763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70" w:type="dxa"/>
            <w:vAlign w:val="center"/>
          </w:tcPr>
          <w:p w14:paraId="0C337850" w14:textId="59B3C2AC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46" w:type="dxa"/>
            <w:vAlign w:val="center"/>
          </w:tcPr>
          <w:p w14:paraId="2D9B3D60" w14:textId="18A5D82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839" w:type="dxa"/>
            <w:vAlign w:val="center"/>
          </w:tcPr>
          <w:p w14:paraId="378E5B13" w14:textId="0CEA222C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A4135" w:rsidRPr="00BA48B1" w14:paraId="12D405F3" w14:textId="77777777" w:rsidTr="00BA413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6134C815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40ECB375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19" w:type="dxa"/>
            <w:vAlign w:val="center"/>
          </w:tcPr>
          <w:p w14:paraId="53AD6393" w14:textId="08EF35D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74" w:type="dxa"/>
            <w:vAlign w:val="center"/>
          </w:tcPr>
          <w:p w14:paraId="3DD1D099" w14:textId="3AEC80C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884" w:type="dxa"/>
            <w:vAlign w:val="center"/>
          </w:tcPr>
          <w:p w14:paraId="353C6163" w14:textId="119A64F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970" w:type="dxa"/>
            <w:vAlign w:val="center"/>
          </w:tcPr>
          <w:p w14:paraId="6870EAB4" w14:textId="3BC260F3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46" w:type="dxa"/>
            <w:vAlign w:val="center"/>
          </w:tcPr>
          <w:p w14:paraId="4EE8F021" w14:textId="7B7008F0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39" w:type="dxa"/>
            <w:vAlign w:val="center"/>
          </w:tcPr>
          <w:p w14:paraId="5950FBAD" w14:textId="56E42E4D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</w:tr>
      <w:tr w:rsidR="00BA4135" w:rsidRPr="00BA48B1" w14:paraId="1AD3EF4B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6AF4F68B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52A32656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19" w:type="dxa"/>
            <w:vAlign w:val="center"/>
          </w:tcPr>
          <w:p w14:paraId="58028430" w14:textId="156A549F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74" w:type="dxa"/>
            <w:vAlign w:val="center"/>
          </w:tcPr>
          <w:p w14:paraId="73960232" w14:textId="6220FB18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84" w:type="dxa"/>
            <w:vAlign w:val="center"/>
          </w:tcPr>
          <w:p w14:paraId="5CDF336B" w14:textId="0EBF7425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70" w:type="dxa"/>
            <w:vAlign w:val="center"/>
          </w:tcPr>
          <w:p w14:paraId="79C4886D" w14:textId="21142ADC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146" w:type="dxa"/>
            <w:vAlign w:val="center"/>
          </w:tcPr>
          <w:p w14:paraId="03B2C7C5" w14:textId="7919581B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39" w:type="dxa"/>
            <w:vAlign w:val="center"/>
          </w:tcPr>
          <w:p w14:paraId="7CA681F1" w14:textId="67D3FC3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BA4135" w:rsidRPr="00BA48B1" w14:paraId="6A3B2CB7" w14:textId="77777777" w:rsidTr="00BA4135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</w:tcPr>
          <w:p w14:paraId="6B948B1E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9EB25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BCE21" w14:textId="70364F38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bi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  <w:proofErr w:type="spellEnd"/>
          </w:p>
        </w:tc>
        <w:tc>
          <w:tcPr>
            <w:tcW w:w="1189" w:type="dxa"/>
          </w:tcPr>
          <w:p w14:paraId="325F9637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19" w:type="dxa"/>
            <w:vAlign w:val="center"/>
          </w:tcPr>
          <w:p w14:paraId="181287BC" w14:textId="21A1F416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74" w:type="dxa"/>
            <w:vAlign w:val="center"/>
          </w:tcPr>
          <w:p w14:paraId="19EE0347" w14:textId="592E350F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84" w:type="dxa"/>
            <w:vAlign w:val="center"/>
          </w:tcPr>
          <w:p w14:paraId="5B007550" w14:textId="5F2D86F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70" w:type="dxa"/>
            <w:vAlign w:val="center"/>
          </w:tcPr>
          <w:p w14:paraId="3BA15295" w14:textId="2335CFF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46" w:type="dxa"/>
            <w:vAlign w:val="center"/>
          </w:tcPr>
          <w:p w14:paraId="36E9F3C6" w14:textId="5A6C6EF9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center"/>
          </w:tcPr>
          <w:p w14:paraId="4839BE02" w14:textId="3A7D3FFF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BA4135" w:rsidRPr="00BA48B1" w14:paraId="124088BC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7B2F4816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5FED6B80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19" w:type="dxa"/>
            <w:vAlign w:val="center"/>
          </w:tcPr>
          <w:p w14:paraId="324202EA" w14:textId="776C4F6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74" w:type="dxa"/>
            <w:vAlign w:val="center"/>
          </w:tcPr>
          <w:p w14:paraId="297696B0" w14:textId="54C3A860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84" w:type="dxa"/>
            <w:vAlign w:val="center"/>
          </w:tcPr>
          <w:p w14:paraId="457FA2F2" w14:textId="58458A85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70" w:type="dxa"/>
            <w:vAlign w:val="center"/>
          </w:tcPr>
          <w:p w14:paraId="4C9B02EB" w14:textId="72E6E701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146" w:type="dxa"/>
            <w:vAlign w:val="center"/>
          </w:tcPr>
          <w:p w14:paraId="71CBC583" w14:textId="6C04B22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839" w:type="dxa"/>
            <w:vAlign w:val="center"/>
          </w:tcPr>
          <w:p w14:paraId="3165321E" w14:textId="757ED0D3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BA4135" w:rsidRPr="00BA48B1" w14:paraId="6165E966" w14:textId="77777777" w:rsidTr="00BA413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50CA53FC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7D04D385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19" w:type="dxa"/>
            <w:vAlign w:val="center"/>
          </w:tcPr>
          <w:p w14:paraId="3D338183" w14:textId="2932024E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74" w:type="dxa"/>
            <w:vAlign w:val="center"/>
          </w:tcPr>
          <w:p w14:paraId="7BFC6384" w14:textId="57DB73AB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84" w:type="dxa"/>
            <w:vAlign w:val="center"/>
          </w:tcPr>
          <w:p w14:paraId="1C82B27F" w14:textId="7A44AFD0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70" w:type="dxa"/>
            <w:vAlign w:val="center"/>
          </w:tcPr>
          <w:p w14:paraId="5D066935" w14:textId="2B0E30A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center"/>
          </w:tcPr>
          <w:p w14:paraId="59FF0380" w14:textId="797E993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839" w:type="dxa"/>
            <w:vAlign w:val="center"/>
          </w:tcPr>
          <w:p w14:paraId="273618E6" w14:textId="7E09356A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BA4135" w:rsidRPr="00BA48B1" w14:paraId="764A2431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1DB7D096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2FC9DEDD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19" w:type="dxa"/>
            <w:vAlign w:val="center"/>
          </w:tcPr>
          <w:p w14:paraId="6E778BFD" w14:textId="077D1240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74" w:type="dxa"/>
            <w:vAlign w:val="center"/>
          </w:tcPr>
          <w:p w14:paraId="7B426297" w14:textId="64E06A94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884" w:type="dxa"/>
            <w:vAlign w:val="center"/>
          </w:tcPr>
          <w:p w14:paraId="3CCD3A75" w14:textId="267601C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70" w:type="dxa"/>
            <w:vAlign w:val="center"/>
          </w:tcPr>
          <w:p w14:paraId="2848813B" w14:textId="5E395DA3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146" w:type="dxa"/>
            <w:vAlign w:val="center"/>
          </w:tcPr>
          <w:p w14:paraId="00928F67" w14:textId="3891925A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39" w:type="dxa"/>
            <w:vAlign w:val="center"/>
          </w:tcPr>
          <w:p w14:paraId="1194032A" w14:textId="2D94D90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BA4135" w:rsidRPr="00BA48B1" w14:paraId="6B138C64" w14:textId="77777777" w:rsidTr="00BA413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155B7183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701E7AA4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19" w:type="dxa"/>
            <w:vAlign w:val="center"/>
          </w:tcPr>
          <w:p w14:paraId="5C53CD6D" w14:textId="3AB216E3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974" w:type="dxa"/>
            <w:vAlign w:val="center"/>
          </w:tcPr>
          <w:p w14:paraId="15FCC583" w14:textId="6672B88E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84" w:type="dxa"/>
            <w:vAlign w:val="center"/>
          </w:tcPr>
          <w:p w14:paraId="1D31F02F" w14:textId="73396669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70" w:type="dxa"/>
            <w:vAlign w:val="center"/>
          </w:tcPr>
          <w:p w14:paraId="1FD7FA64" w14:textId="29DD3526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146" w:type="dxa"/>
            <w:vAlign w:val="center"/>
          </w:tcPr>
          <w:p w14:paraId="3BAD9476" w14:textId="685CC9C1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39" w:type="dxa"/>
            <w:vAlign w:val="center"/>
          </w:tcPr>
          <w:p w14:paraId="0D254D4F" w14:textId="16DA6D4C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BA4135" w:rsidRPr="00BA48B1" w14:paraId="114EBBD5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</w:tcPr>
          <w:p w14:paraId="15931298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CFFF9" w14:textId="77777777" w:rsidR="00BA4135" w:rsidRPr="006058BB" w:rsidRDefault="00BA4135" w:rsidP="00BA413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66A4D6" w14:textId="3342E61D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PSSM</w:t>
            </w:r>
            <w:proofErr w:type="spellEnd"/>
          </w:p>
        </w:tc>
        <w:tc>
          <w:tcPr>
            <w:tcW w:w="1189" w:type="dxa"/>
          </w:tcPr>
          <w:p w14:paraId="7BCE5C49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1019" w:type="dxa"/>
            <w:vAlign w:val="center"/>
          </w:tcPr>
          <w:p w14:paraId="36B765B7" w14:textId="0C6F9676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74" w:type="dxa"/>
            <w:vAlign w:val="center"/>
          </w:tcPr>
          <w:p w14:paraId="34C5E770" w14:textId="08B98E3F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84" w:type="dxa"/>
            <w:vAlign w:val="center"/>
          </w:tcPr>
          <w:p w14:paraId="274C71E1" w14:textId="044C5BBD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70" w:type="dxa"/>
            <w:vAlign w:val="center"/>
          </w:tcPr>
          <w:p w14:paraId="3AB99570" w14:textId="6645BB8C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DE44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vAlign w:val="center"/>
          </w:tcPr>
          <w:p w14:paraId="7CA6B536" w14:textId="51B41D7A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39" w:type="dxa"/>
            <w:vAlign w:val="center"/>
          </w:tcPr>
          <w:p w14:paraId="2282DC6B" w14:textId="56E059F6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BA4135" w:rsidRPr="00BA48B1" w14:paraId="104A0BBE" w14:textId="77777777" w:rsidTr="00BA413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14888E62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55CAFB53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</w:p>
        </w:tc>
        <w:tc>
          <w:tcPr>
            <w:tcW w:w="1019" w:type="dxa"/>
            <w:vAlign w:val="center"/>
          </w:tcPr>
          <w:p w14:paraId="6718820E" w14:textId="1FD7F48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74" w:type="dxa"/>
            <w:vAlign w:val="center"/>
          </w:tcPr>
          <w:p w14:paraId="32424A4C" w14:textId="3CBA62E2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884" w:type="dxa"/>
            <w:vAlign w:val="center"/>
          </w:tcPr>
          <w:p w14:paraId="34291F13" w14:textId="52CA87CA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70" w:type="dxa"/>
            <w:vAlign w:val="center"/>
          </w:tcPr>
          <w:p w14:paraId="2899F119" w14:textId="201F9D59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146" w:type="dxa"/>
            <w:vAlign w:val="center"/>
          </w:tcPr>
          <w:p w14:paraId="34C313B7" w14:textId="04701857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39" w:type="dxa"/>
            <w:vAlign w:val="center"/>
          </w:tcPr>
          <w:p w14:paraId="3AD81FD5" w14:textId="6A9CFF06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BA4135" w:rsidRPr="00BA48B1" w14:paraId="3629D11A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03B137F1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40BBC9B4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XGB</w:t>
            </w:r>
          </w:p>
        </w:tc>
        <w:tc>
          <w:tcPr>
            <w:tcW w:w="1019" w:type="dxa"/>
            <w:vAlign w:val="center"/>
          </w:tcPr>
          <w:p w14:paraId="7F35DE38" w14:textId="5B60A277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74" w:type="dxa"/>
            <w:vAlign w:val="center"/>
          </w:tcPr>
          <w:p w14:paraId="509B16C2" w14:textId="79FE2E4F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84" w:type="dxa"/>
            <w:vAlign w:val="center"/>
          </w:tcPr>
          <w:p w14:paraId="68C4F999" w14:textId="63762333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970" w:type="dxa"/>
            <w:vAlign w:val="center"/>
          </w:tcPr>
          <w:p w14:paraId="67A85CB7" w14:textId="6CFDD919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46" w:type="dxa"/>
            <w:vAlign w:val="center"/>
          </w:tcPr>
          <w:p w14:paraId="40F9B52B" w14:textId="4C4E5168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39" w:type="dxa"/>
            <w:vAlign w:val="center"/>
          </w:tcPr>
          <w:p w14:paraId="46A8008C" w14:textId="57F2A949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BA4135" w:rsidRPr="00BA48B1" w14:paraId="3DA4E16A" w14:textId="77777777" w:rsidTr="00BA413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7D47AEE7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420DD9AA" w14:textId="77777777" w:rsidR="00BA4135" w:rsidRPr="006058BB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LGBM</w:t>
            </w:r>
          </w:p>
        </w:tc>
        <w:tc>
          <w:tcPr>
            <w:tcW w:w="1019" w:type="dxa"/>
            <w:vAlign w:val="center"/>
          </w:tcPr>
          <w:p w14:paraId="28643171" w14:textId="474E5F5A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974" w:type="dxa"/>
            <w:vAlign w:val="center"/>
          </w:tcPr>
          <w:p w14:paraId="26C977FF" w14:textId="14A6BF84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884" w:type="dxa"/>
            <w:vAlign w:val="center"/>
          </w:tcPr>
          <w:p w14:paraId="1A0D311B" w14:textId="1C122883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70" w:type="dxa"/>
            <w:vAlign w:val="center"/>
          </w:tcPr>
          <w:p w14:paraId="07218685" w14:textId="10857531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146" w:type="dxa"/>
            <w:vAlign w:val="center"/>
          </w:tcPr>
          <w:p w14:paraId="2C324827" w14:textId="61B4D53F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="00DE44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center"/>
          </w:tcPr>
          <w:p w14:paraId="2006BD9D" w14:textId="4199D5F7" w:rsidR="00BA4135" w:rsidRPr="00BA4135" w:rsidRDefault="00BA4135" w:rsidP="00BA4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BA4135" w:rsidRPr="00BA48B1" w14:paraId="2E2F6A44" w14:textId="77777777" w:rsidTr="00BA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</w:tcPr>
          <w:p w14:paraId="79686DE1" w14:textId="77777777" w:rsidR="00BA4135" w:rsidRPr="006058BB" w:rsidRDefault="00BA4135" w:rsidP="00BA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364C50CB" w14:textId="77777777" w:rsidR="00BA4135" w:rsidRPr="006058BB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8BB">
              <w:rPr>
                <w:rFonts w:ascii="Times New Roman" w:hAnsi="Times New Roman" w:cs="Times New Roman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019" w:type="dxa"/>
            <w:vAlign w:val="center"/>
          </w:tcPr>
          <w:p w14:paraId="28C43F8F" w14:textId="5F6B177D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74" w:type="dxa"/>
            <w:vAlign w:val="center"/>
          </w:tcPr>
          <w:p w14:paraId="0BC71330" w14:textId="4CEDF431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884" w:type="dxa"/>
            <w:vAlign w:val="center"/>
          </w:tcPr>
          <w:p w14:paraId="6F37E1CA" w14:textId="137CE670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70" w:type="dxa"/>
            <w:vAlign w:val="center"/>
          </w:tcPr>
          <w:p w14:paraId="4DDDFBEA" w14:textId="754B99AE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146" w:type="dxa"/>
            <w:vAlign w:val="center"/>
          </w:tcPr>
          <w:p w14:paraId="581631D3" w14:textId="7165B7B6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DE44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vAlign w:val="center"/>
          </w:tcPr>
          <w:p w14:paraId="6682421E" w14:textId="6EC9C4B4" w:rsidR="00BA4135" w:rsidRPr="00BA4135" w:rsidRDefault="00BA4135" w:rsidP="00BA4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4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</w:tbl>
    <w:p w14:paraId="41BA3542" w14:textId="10306157" w:rsidR="007A5F59" w:rsidRDefault="007A5F59"/>
    <w:p w14:paraId="2B12F24A" w14:textId="5C011286" w:rsidR="00D629B6" w:rsidRDefault="00D629B6"/>
    <w:p w14:paraId="303087A8" w14:textId="50D0FDDD" w:rsidR="00D629B6" w:rsidRDefault="00D629B6"/>
    <w:p w14:paraId="7CA7EC36" w14:textId="511DC728" w:rsidR="00D629B6" w:rsidRDefault="00D629B6"/>
    <w:p w14:paraId="7E6E26F7" w14:textId="614CB75B" w:rsidR="00D629B6" w:rsidRDefault="00D629B6"/>
    <w:p w14:paraId="572305E9" w14:textId="75A6A30B" w:rsidR="00601894" w:rsidRDefault="00601894"/>
    <w:p w14:paraId="14C9D050" w14:textId="1D495585" w:rsidR="00601894" w:rsidRDefault="00601894"/>
    <w:p w14:paraId="5EF7EC9C" w14:textId="09897E27" w:rsidR="00601894" w:rsidRPr="00036334" w:rsidRDefault="00601894" w:rsidP="0060189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3633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</w:t>
      </w:r>
      <w:r w:rsidRPr="0003633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The runtime comparison between the fully fine-tuned and </w:t>
      </w:r>
      <w:proofErr w:type="spellStart"/>
      <w:r w:rsidRPr="0003633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oRA</w:t>
      </w:r>
      <w:proofErr w:type="spellEnd"/>
      <w:r w:rsidRPr="0003633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odels. The runtime values are described in seconds.</w:t>
      </w:r>
    </w:p>
    <w:tbl>
      <w:tblPr>
        <w:tblStyle w:val="PlainTable1"/>
        <w:tblW w:w="10121" w:type="dxa"/>
        <w:tblLook w:val="04A0" w:firstRow="1" w:lastRow="0" w:firstColumn="1" w:lastColumn="0" w:noHBand="0" w:noVBand="1"/>
      </w:tblPr>
      <w:tblGrid>
        <w:gridCol w:w="3334"/>
        <w:gridCol w:w="1508"/>
        <w:gridCol w:w="1616"/>
        <w:gridCol w:w="1939"/>
        <w:gridCol w:w="1724"/>
      </w:tblGrid>
      <w:tr w:rsidR="00601894" w14:paraId="7326229A" w14:textId="77777777" w:rsidTr="00BA3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Align w:val="center"/>
          </w:tcPr>
          <w:p w14:paraId="683D0711" w14:textId="77777777" w:rsidR="00601894" w:rsidRPr="00036334" w:rsidRDefault="00601894" w:rsidP="00BA3984">
            <w:pPr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Runtime (</w:t>
            </w:r>
            <w:r w:rsidRPr="00036334">
              <w:rPr>
                <w:rFonts w:ascii="Times New Roman" w:hAnsi="Times New Roman" w:cs="Times New Roman"/>
                <w:i/>
                <w:iCs/>
              </w:rPr>
              <w:t>seconds</w:t>
            </w:r>
            <w:r w:rsidRPr="00036334">
              <w:rPr>
                <w:rFonts w:ascii="Times New Roman" w:hAnsi="Times New Roman" w:cs="Times New Roman"/>
              </w:rPr>
              <w:t>)/Models</w:t>
            </w:r>
          </w:p>
        </w:tc>
        <w:tc>
          <w:tcPr>
            <w:tcW w:w="1508" w:type="dxa"/>
            <w:vAlign w:val="center"/>
          </w:tcPr>
          <w:p w14:paraId="084514AF" w14:textId="77777777" w:rsidR="00601894" w:rsidRPr="00036334" w:rsidRDefault="00601894" w:rsidP="00BA39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ESM2-8M</w:t>
            </w:r>
          </w:p>
        </w:tc>
        <w:tc>
          <w:tcPr>
            <w:tcW w:w="1616" w:type="dxa"/>
            <w:vAlign w:val="center"/>
          </w:tcPr>
          <w:p w14:paraId="5D373A90" w14:textId="77777777" w:rsidR="00601894" w:rsidRPr="00036334" w:rsidRDefault="00601894" w:rsidP="00BA39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ESM2-35M</w:t>
            </w:r>
          </w:p>
        </w:tc>
        <w:tc>
          <w:tcPr>
            <w:tcW w:w="1939" w:type="dxa"/>
            <w:vAlign w:val="center"/>
          </w:tcPr>
          <w:p w14:paraId="2ACEA0F9" w14:textId="77777777" w:rsidR="00601894" w:rsidRPr="00036334" w:rsidRDefault="00601894" w:rsidP="00BA39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ESM2-150M</w:t>
            </w:r>
          </w:p>
        </w:tc>
        <w:tc>
          <w:tcPr>
            <w:tcW w:w="1724" w:type="dxa"/>
            <w:vAlign w:val="center"/>
          </w:tcPr>
          <w:p w14:paraId="54023132" w14:textId="77777777" w:rsidR="00601894" w:rsidRPr="00036334" w:rsidRDefault="00601894" w:rsidP="00BA39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ESM2-650M</w:t>
            </w:r>
          </w:p>
        </w:tc>
      </w:tr>
      <w:tr w:rsidR="00601894" w14:paraId="18CC1F24" w14:textId="77777777" w:rsidTr="00BA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Align w:val="center"/>
          </w:tcPr>
          <w:p w14:paraId="190A6D2D" w14:textId="77777777" w:rsidR="00601894" w:rsidRPr="00036334" w:rsidRDefault="00601894" w:rsidP="00BA3984">
            <w:pPr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 xml:space="preserve">Fully fine-tuned </w:t>
            </w:r>
            <w:r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508" w:type="dxa"/>
            <w:vAlign w:val="center"/>
          </w:tcPr>
          <w:p w14:paraId="400B1B4F" w14:textId="77777777" w:rsidR="00601894" w:rsidRPr="00036334" w:rsidRDefault="00601894" w:rsidP="00BA3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245.013</w:t>
            </w:r>
          </w:p>
        </w:tc>
        <w:tc>
          <w:tcPr>
            <w:tcW w:w="1616" w:type="dxa"/>
            <w:vAlign w:val="center"/>
          </w:tcPr>
          <w:p w14:paraId="052375E0" w14:textId="77777777" w:rsidR="00601894" w:rsidRPr="00036334" w:rsidRDefault="00601894" w:rsidP="00BA3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508.849</w:t>
            </w:r>
          </w:p>
        </w:tc>
        <w:tc>
          <w:tcPr>
            <w:tcW w:w="1939" w:type="dxa"/>
            <w:vAlign w:val="center"/>
          </w:tcPr>
          <w:p w14:paraId="3C6DD37D" w14:textId="77777777" w:rsidR="00601894" w:rsidRPr="00036334" w:rsidRDefault="00601894" w:rsidP="00BA3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2256.939</w:t>
            </w:r>
          </w:p>
        </w:tc>
        <w:tc>
          <w:tcPr>
            <w:tcW w:w="1724" w:type="dxa"/>
            <w:vAlign w:val="center"/>
          </w:tcPr>
          <w:p w14:paraId="5C573654" w14:textId="77777777" w:rsidR="00601894" w:rsidRPr="00036334" w:rsidRDefault="00601894" w:rsidP="00BA3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36972.313</w:t>
            </w:r>
          </w:p>
        </w:tc>
      </w:tr>
      <w:tr w:rsidR="00601894" w14:paraId="0ED981BC" w14:textId="77777777" w:rsidTr="00BA3984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vAlign w:val="center"/>
          </w:tcPr>
          <w:p w14:paraId="69D36DC2" w14:textId="77777777" w:rsidR="00601894" w:rsidRPr="00036334" w:rsidRDefault="00601894" w:rsidP="00BA3984">
            <w:pPr>
              <w:rPr>
                <w:rFonts w:ascii="Times New Roman" w:hAnsi="Times New Roman" w:cs="Times New Roman"/>
              </w:rPr>
            </w:pPr>
            <w:proofErr w:type="spellStart"/>
            <w:r w:rsidRPr="00036334">
              <w:rPr>
                <w:rFonts w:ascii="Times New Roman" w:hAnsi="Times New Roman" w:cs="Times New Roman"/>
              </w:rPr>
              <w:t>LoRA</w:t>
            </w:r>
            <w:proofErr w:type="spellEnd"/>
            <w:r w:rsidRPr="0003633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508" w:type="dxa"/>
            <w:vAlign w:val="center"/>
          </w:tcPr>
          <w:p w14:paraId="6F26A8D4" w14:textId="77777777" w:rsidR="00601894" w:rsidRPr="00036334" w:rsidRDefault="00601894" w:rsidP="00BA3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172.641</w:t>
            </w:r>
          </w:p>
        </w:tc>
        <w:tc>
          <w:tcPr>
            <w:tcW w:w="1616" w:type="dxa"/>
            <w:vAlign w:val="center"/>
          </w:tcPr>
          <w:p w14:paraId="3927C8CC" w14:textId="77777777" w:rsidR="00601894" w:rsidRPr="00036334" w:rsidRDefault="00601894" w:rsidP="00BA3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362.472</w:t>
            </w:r>
          </w:p>
        </w:tc>
        <w:tc>
          <w:tcPr>
            <w:tcW w:w="1939" w:type="dxa"/>
            <w:vAlign w:val="center"/>
          </w:tcPr>
          <w:p w14:paraId="464F16A5" w14:textId="77777777" w:rsidR="00601894" w:rsidRPr="00036334" w:rsidRDefault="00601894" w:rsidP="00BA3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1250.000</w:t>
            </w:r>
          </w:p>
        </w:tc>
        <w:tc>
          <w:tcPr>
            <w:tcW w:w="1724" w:type="dxa"/>
            <w:vAlign w:val="center"/>
          </w:tcPr>
          <w:p w14:paraId="63249E4B" w14:textId="77777777" w:rsidR="00601894" w:rsidRPr="00036334" w:rsidRDefault="00601894" w:rsidP="00BA3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6334">
              <w:rPr>
                <w:rFonts w:ascii="Times New Roman" w:hAnsi="Times New Roman" w:cs="Times New Roman"/>
              </w:rPr>
              <w:t>12350.768</w:t>
            </w:r>
          </w:p>
        </w:tc>
      </w:tr>
    </w:tbl>
    <w:p w14:paraId="21629B98" w14:textId="77777777" w:rsidR="00601894" w:rsidRDefault="00601894"/>
    <w:p w14:paraId="50BDB430" w14:textId="18B6677D" w:rsidR="003B1266" w:rsidRDefault="003B1266"/>
    <w:p w14:paraId="28ACECEB" w14:textId="0D09CA4B" w:rsidR="003B1266" w:rsidRDefault="003B1266"/>
    <w:p w14:paraId="4BA24755" w14:textId="2B97688A" w:rsidR="003B1266" w:rsidRDefault="003B1266"/>
    <w:p w14:paraId="6A9235BF" w14:textId="0624C266" w:rsidR="003B1266" w:rsidRDefault="003B1266"/>
    <w:p w14:paraId="4B4266A5" w14:textId="4D68AC7F" w:rsidR="003B1266" w:rsidRDefault="003B1266"/>
    <w:p w14:paraId="43AE54D6" w14:textId="11F96146" w:rsidR="003B1266" w:rsidRDefault="003B1266"/>
    <w:p w14:paraId="27157181" w14:textId="7CB028BE" w:rsidR="003B1266" w:rsidRDefault="003B1266"/>
    <w:p w14:paraId="0D17FAC9" w14:textId="6BFCAAF0" w:rsidR="003B1266" w:rsidRDefault="003B1266"/>
    <w:p w14:paraId="5736A2AF" w14:textId="660C0A2F" w:rsidR="003B1266" w:rsidRDefault="003B1266"/>
    <w:p w14:paraId="76EF9B84" w14:textId="612E0D1D" w:rsidR="003B1266" w:rsidRDefault="003B1266"/>
    <w:p w14:paraId="3EB9FC9C" w14:textId="001CB5CE" w:rsidR="003B1266" w:rsidRDefault="003B1266"/>
    <w:p w14:paraId="3F328CB2" w14:textId="3336904B" w:rsidR="003B1266" w:rsidRPr="003B1266" w:rsidRDefault="003B1266" w:rsidP="003B126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B126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="006018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4</w:t>
      </w:r>
      <w:r w:rsidRPr="003B126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The performance of the full fine-tuned </w:t>
      </w:r>
      <w:r w:rsidR="00EB3F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SM2 </w:t>
      </w:r>
      <w:r w:rsidRPr="003B126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models </w:t>
      </w:r>
      <w:r w:rsidR="005F1E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n the </w:t>
      </w:r>
      <w:r w:rsidR="005F1E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FPM independent dataset</w:t>
      </w:r>
      <w:r w:rsidR="005F1E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EB3F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or the </w:t>
      </w:r>
      <w:r w:rsidR="00EB3F78" w:rsidRPr="00EB3F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ediction of TF interactions with methylated DNA</w:t>
      </w:r>
      <w:r w:rsidR="005F1E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PlainTable1"/>
        <w:tblW w:w="0" w:type="auto"/>
        <w:tblInd w:w="-5" w:type="dxa"/>
        <w:tblLook w:val="04A0" w:firstRow="1" w:lastRow="0" w:firstColumn="1" w:lastColumn="0" w:noHBand="0" w:noVBand="1"/>
      </w:tblPr>
      <w:tblGrid>
        <w:gridCol w:w="1305"/>
        <w:gridCol w:w="1326"/>
        <w:gridCol w:w="1326"/>
        <w:gridCol w:w="1326"/>
        <w:gridCol w:w="1393"/>
        <w:gridCol w:w="1326"/>
        <w:gridCol w:w="1326"/>
      </w:tblGrid>
      <w:tr w:rsidR="003B1266" w14:paraId="5A162BA7" w14:textId="722BD478" w:rsidTr="00240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E6E52FC" w14:textId="1125CA9B" w:rsidR="00D629B6" w:rsidRPr="003B1266" w:rsidRDefault="00D629B6" w:rsidP="0024037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vAlign w:val="bottom"/>
          </w:tcPr>
          <w:p w14:paraId="7F971073" w14:textId="1157C7A1" w:rsidR="00D629B6" w:rsidRPr="003B1266" w:rsidRDefault="00D629B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0" w:type="auto"/>
            <w:vAlign w:val="bottom"/>
          </w:tcPr>
          <w:p w14:paraId="615F18DE" w14:textId="6F923032" w:rsidR="00D629B6" w:rsidRPr="003B1266" w:rsidRDefault="00D629B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0" w:type="auto"/>
            <w:vAlign w:val="bottom"/>
          </w:tcPr>
          <w:p w14:paraId="1849D7B0" w14:textId="564FDDA8" w:rsidR="00D629B6" w:rsidRPr="003B1266" w:rsidRDefault="00D629B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0" w:type="auto"/>
            <w:vAlign w:val="bottom"/>
          </w:tcPr>
          <w:p w14:paraId="47D1DC45" w14:textId="50F75AA9" w:rsidR="00D629B6" w:rsidRPr="003B1266" w:rsidRDefault="00D629B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0" w:type="auto"/>
            <w:vAlign w:val="bottom"/>
          </w:tcPr>
          <w:p w14:paraId="58FC1749" w14:textId="3C5DDD10" w:rsidR="00D629B6" w:rsidRPr="003B1266" w:rsidRDefault="00D629B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F1_score</w:t>
            </w:r>
          </w:p>
        </w:tc>
        <w:tc>
          <w:tcPr>
            <w:tcW w:w="0" w:type="auto"/>
            <w:vAlign w:val="bottom"/>
          </w:tcPr>
          <w:p w14:paraId="1683069E" w14:textId="77F67637" w:rsidR="00D629B6" w:rsidRPr="003B1266" w:rsidRDefault="00D629B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5F1EEE" w14:paraId="31304A89" w14:textId="3BA19B2A" w:rsidTr="00240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672DA8A" w14:textId="77777777" w:rsidR="003B1266" w:rsidRPr="005F1EEE" w:rsidRDefault="003B1266" w:rsidP="002403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F95813C" w14:textId="243CAAD8" w:rsidR="00D629B6" w:rsidRPr="005F1EEE" w:rsidRDefault="00D629B6" w:rsidP="002403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2-8M</w:t>
            </w:r>
          </w:p>
        </w:tc>
        <w:tc>
          <w:tcPr>
            <w:tcW w:w="0" w:type="auto"/>
            <w:vAlign w:val="bottom"/>
          </w:tcPr>
          <w:p w14:paraId="15AA276F" w14:textId="0137F016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 ± 0.043</w:t>
            </w:r>
          </w:p>
        </w:tc>
        <w:tc>
          <w:tcPr>
            <w:tcW w:w="0" w:type="auto"/>
            <w:vAlign w:val="bottom"/>
          </w:tcPr>
          <w:p w14:paraId="1FC0C455" w14:textId="77777777" w:rsidR="0024037E" w:rsidRDefault="0024037E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BB77DCE" w14:textId="1E48FE46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 ± 0.047</w:t>
            </w:r>
          </w:p>
        </w:tc>
        <w:tc>
          <w:tcPr>
            <w:tcW w:w="0" w:type="auto"/>
            <w:vAlign w:val="bottom"/>
          </w:tcPr>
          <w:p w14:paraId="37E5E7A0" w14:textId="77777777" w:rsidR="0024037E" w:rsidRDefault="0024037E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9620F52" w14:textId="11C5061E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6 ± 0.044</w:t>
            </w:r>
          </w:p>
        </w:tc>
        <w:tc>
          <w:tcPr>
            <w:tcW w:w="0" w:type="auto"/>
            <w:vAlign w:val="bottom"/>
          </w:tcPr>
          <w:p w14:paraId="6400BD49" w14:textId="77777777" w:rsidR="0024037E" w:rsidRDefault="0024037E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E6D5F7F" w14:textId="1EF9B0FB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 ± 0.06</w:t>
            </w:r>
            <w:r w:rsid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64F54A4D" w14:textId="6F1A101D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 ± 0.042</w:t>
            </w:r>
          </w:p>
        </w:tc>
        <w:tc>
          <w:tcPr>
            <w:tcW w:w="0" w:type="auto"/>
            <w:vAlign w:val="bottom"/>
          </w:tcPr>
          <w:p w14:paraId="41CA63D6" w14:textId="6A6B47D2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 ± 0.045</w:t>
            </w:r>
          </w:p>
        </w:tc>
      </w:tr>
      <w:tr w:rsidR="003B1266" w14:paraId="4CBE02D2" w14:textId="0C64F0D2" w:rsidTr="0024037E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0390643" w14:textId="77777777" w:rsidR="003B1266" w:rsidRPr="005F1EEE" w:rsidRDefault="003B1266" w:rsidP="002403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4A82617" w14:textId="3F36B135" w:rsidR="00D629B6" w:rsidRPr="005F1EEE" w:rsidRDefault="00D629B6" w:rsidP="002403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2-35M</w:t>
            </w:r>
          </w:p>
        </w:tc>
        <w:tc>
          <w:tcPr>
            <w:tcW w:w="0" w:type="auto"/>
            <w:vAlign w:val="bottom"/>
          </w:tcPr>
          <w:p w14:paraId="1CE0D570" w14:textId="4E69AE32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 ± 0.033</w:t>
            </w:r>
          </w:p>
        </w:tc>
        <w:tc>
          <w:tcPr>
            <w:tcW w:w="0" w:type="auto"/>
            <w:vAlign w:val="bottom"/>
          </w:tcPr>
          <w:p w14:paraId="7868FDC1" w14:textId="5F88E72E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 ± 0.047</w:t>
            </w:r>
          </w:p>
        </w:tc>
        <w:tc>
          <w:tcPr>
            <w:tcW w:w="0" w:type="auto"/>
            <w:vAlign w:val="bottom"/>
          </w:tcPr>
          <w:p w14:paraId="6EDBCDAC" w14:textId="4F3C645E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 ± 0.043</w:t>
            </w:r>
          </w:p>
        </w:tc>
        <w:tc>
          <w:tcPr>
            <w:tcW w:w="0" w:type="auto"/>
            <w:vAlign w:val="bottom"/>
          </w:tcPr>
          <w:p w14:paraId="794F8591" w14:textId="5A5E01F8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 ± 0.067</w:t>
            </w:r>
          </w:p>
        </w:tc>
        <w:tc>
          <w:tcPr>
            <w:tcW w:w="0" w:type="auto"/>
            <w:vAlign w:val="bottom"/>
          </w:tcPr>
          <w:p w14:paraId="7AC40342" w14:textId="06C8EF6B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 ± 0.042</w:t>
            </w:r>
          </w:p>
        </w:tc>
        <w:tc>
          <w:tcPr>
            <w:tcW w:w="0" w:type="auto"/>
            <w:vAlign w:val="bottom"/>
          </w:tcPr>
          <w:p w14:paraId="1777673B" w14:textId="331C985D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 ± 0.044</w:t>
            </w:r>
          </w:p>
        </w:tc>
      </w:tr>
      <w:tr w:rsidR="005F1EEE" w14:paraId="416FB610" w14:textId="5AC00C16" w:rsidTr="00240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5E3BDBD" w14:textId="77777777" w:rsidR="003B1266" w:rsidRPr="005F1EEE" w:rsidRDefault="003B1266" w:rsidP="002403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7F1845" w14:textId="16B2012C" w:rsidR="00D629B6" w:rsidRPr="005F1EEE" w:rsidRDefault="00D629B6" w:rsidP="002403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2-150M</w:t>
            </w:r>
          </w:p>
        </w:tc>
        <w:tc>
          <w:tcPr>
            <w:tcW w:w="0" w:type="auto"/>
            <w:vAlign w:val="bottom"/>
          </w:tcPr>
          <w:p w14:paraId="2FB77213" w14:textId="0FC67250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 ± 0.048</w:t>
            </w:r>
          </w:p>
        </w:tc>
        <w:tc>
          <w:tcPr>
            <w:tcW w:w="0" w:type="auto"/>
            <w:vAlign w:val="bottom"/>
          </w:tcPr>
          <w:p w14:paraId="2BA00118" w14:textId="12EA9283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 ± 0.058</w:t>
            </w:r>
          </w:p>
        </w:tc>
        <w:tc>
          <w:tcPr>
            <w:tcW w:w="0" w:type="auto"/>
            <w:vAlign w:val="bottom"/>
          </w:tcPr>
          <w:p w14:paraId="3456C66B" w14:textId="3857615E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 ± 0.084</w:t>
            </w:r>
          </w:p>
        </w:tc>
        <w:tc>
          <w:tcPr>
            <w:tcW w:w="0" w:type="auto"/>
            <w:vAlign w:val="bottom"/>
          </w:tcPr>
          <w:p w14:paraId="1E5CA07E" w14:textId="0340681F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7</w:t>
            </w:r>
            <w:r w:rsid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99</w:t>
            </w:r>
          </w:p>
        </w:tc>
        <w:tc>
          <w:tcPr>
            <w:tcW w:w="0" w:type="auto"/>
            <w:vAlign w:val="bottom"/>
          </w:tcPr>
          <w:p w14:paraId="6285C8A8" w14:textId="35D444DA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 ± 0.058</w:t>
            </w:r>
          </w:p>
        </w:tc>
        <w:tc>
          <w:tcPr>
            <w:tcW w:w="0" w:type="auto"/>
            <w:vAlign w:val="bottom"/>
          </w:tcPr>
          <w:p w14:paraId="149C970A" w14:textId="724CBEC6" w:rsidR="00D629B6" w:rsidRPr="003B1266" w:rsidRDefault="00D629B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 ± 0.058</w:t>
            </w:r>
          </w:p>
        </w:tc>
      </w:tr>
      <w:tr w:rsidR="003B1266" w14:paraId="30D18D5C" w14:textId="565B1573" w:rsidTr="0024037E">
        <w:trPr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D1A6879" w14:textId="77777777" w:rsidR="003B1266" w:rsidRPr="005F1EEE" w:rsidRDefault="003B1266" w:rsidP="002403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A86644" w14:textId="4CF2E3CF" w:rsidR="00D629B6" w:rsidRPr="005F1EEE" w:rsidRDefault="00D629B6" w:rsidP="002403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2-650M</w:t>
            </w:r>
          </w:p>
        </w:tc>
        <w:tc>
          <w:tcPr>
            <w:tcW w:w="0" w:type="auto"/>
            <w:vAlign w:val="bottom"/>
          </w:tcPr>
          <w:p w14:paraId="3064F17F" w14:textId="77C132BF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 ± 0.049</w:t>
            </w:r>
          </w:p>
        </w:tc>
        <w:tc>
          <w:tcPr>
            <w:tcW w:w="0" w:type="auto"/>
            <w:vAlign w:val="bottom"/>
          </w:tcPr>
          <w:p w14:paraId="2B916F0D" w14:textId="1E708C6E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 ± 0.057</w:t>
            </w:r>
          </w:p>
        </w:tc>
        <w:tc>
          <w:tcPr>
            <w:tcW w:w="0" w:type="auto"/>
            <w:vAlign w:val="bottom"/>
          </w:tcPr>
          <w:p w14:paraId="055E1E5E" w14:textId="3B7438F9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 ± 0.083</w:t>
            </w:r>
          </w:p>
        </w:tc>
        <w:tc>
          <w:tcPr>
            <w:tcW w:w="0" w:type="auto"/>
            <w:vAlign w:val="bottom"/>
          </w:tcPr>
          <w:p w14:paraId="021206B1" w14:textId="3039E566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 ± 0.101</w:t>
            </w:r>
          </w:p>
        </w:tc>
        <w:tc>
          <w:tcPr>
            <w:tcW w:w="0" w:type="auto"/>
            <w:vAlign w:val="bottom"/>
          </w:tcPr>
          <w:p w14:paraId="0897562C" w14:textId="144A7449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 ± 0.060</w:t>
            </w:r>
          </w:p>
        </w:tc>
        <w:tc>
          <w:tcPr>
            <w:tcW w:w="0" w:type="auto"/>
            <w:vAlign w:val="bottom"/>
          </w:tcPr>
          <w:p w14:paraId="7F52CD2B" w14:textId="685C0490" w:rsidR="00D629B6" w:rsidRPr="003B1266" w:rsidRDefault="00D629B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12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 ± 0.060</w:t>
            </w:r>
          </w:p>
        </w:tc>
      </w:tr>
    </w:tbl>
    <w:p w14:paraId="2044A4D8" w14:textId="49904E79" w:rsidR="00D629B6" w:rsidRDefault="00D629B6"/>
    <w:p w14:paraId="401F5B89" w14:textId="0E077FF9" w:rsidR="003B1266" w:rsidRDefault="003B1266"/>
    <w:p w14:paraId="50C527D5" w14:textId="3695EEF2" w:rsidR="003B1266" w:rsidRDefault="003B1266"/>
    <w:p w14:paraId="3744F69B" w14:textId="11DF337D" w:rsidR="0024037E" w:rsidRPr="0024037E" w:rsidRDefault="0024037E" w:rsidP="0024037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4037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S</w:t>
      </w:r>
      <w:r w:rsidR="006018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5</w:t>
      </w:r>
      <w:r w:rsidRPr="0024037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The performance of the ESM2 models </w:t>
      </w:r>
      <w:r w:rsidR="005F1E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n the </w:t>
      </w:r>
      <w:r w:rsidR="005F1E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FPM independent dataset</w:t>
      </w:r>
      <w:r w:rsidR="005F1E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EB3F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or the </w:t>
      </w:r>
      <w:r w:rsidR="00EB3F78" w:rsidRPr="00EB3F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ediction of TF interactions with methylated DNA</w:t>
      </w:r>
      <w:r w:rsidR="00EB3F7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24037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using </w:t>
      </w:r>
      <w:proofErr w:type="spellStart"/>
      <w:r w:rsidRPr="0024037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oRA</w:t>
      </w:r>
      <w:proofErr w:type="spellEnd"/>
      <w:r w:rsidR="005F1EE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PlainTable1"/>
        <w:tblW w:w="9715" w:type="dxa"/>
        <w:tblLook w:val="04A0" w:firstRow="1" w:lastRow="0" w:firstColumn="1" w:lastColumn="0" w:noHBand="0" w:noVBand="1"/>
      </w:tblPr>
      <w:tblGrid>
        <w:gridCol w:w="1435"/>
        <w:gridCol w:w="1350"/>
        <w:gridCol w:w="1350"/>
        <w:gridCol w:w="1350"/>
        <w:gridCol w:w="1440"/>
        <w:gridCol w:w="1350"/>
        <w:gridCol w:w="1440"/>
      </w:tblGrid>
      <w:tr w:rsidR="003B1266" w14:paraId="7F534AE0" w14:textId="77777777" w:rsidTr="005F1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bottom"/>
          </w:tcPr>
          <w:p w14:paraId="630278B3" w14:textId="77777777" w:rsidR="003B1266" w:rsidRPr="003B1266" w:rsidRDefault="003B1266" w:rsidP="0024037E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vAlign w:val="bottom"/>
          </w:tcPr>
          <w:p w14:paraId="70DD593F" w14:textId="77777777" w:rsidR="003B1266" w:rsidRPr="003B1266" w:rsidRDefault="003B126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350" w:type="dxa"/>
            <w:vAlign w:val="bottom"/>
          </w:tcPr>
          <w:p w14:paraId="76B5A724" w14:textId="77777777" w:rsidR="003B1266" w:rsidRPr="003B1266" w:rsidRDefault="003B126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350" w:type="dxa"/>
            <w:vAlign w:val="bottom"/>
          </w:tcPr>
          <w:p w14:paraId="31DA0797" w14:textId="77777777" w:rsidR="003B1266" w:rsidRPr="003B1266" w:rsidRDefault="003B126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440" w:type="dxa"/>
            <w:vAlign w:val="bottom"/>
          </w:tcPr>
          <w:p w14:paraId="1461FAE8" w14:textId="77777777" w:rsidR="003B1266" w:rsidRPr="003B1266" w:rsidRDefault="003B126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1350" w:type="dxa"/>
            <w:vAlign w:val="bottom"/>
          </w:tcPr>
          <w:p w14:paraId="0DE361F6" w14:textId="77777777" w:rsidR="003B1266" w:rsidRPr="003B1266" w:rsidRDefault="003B126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F1_score</w:t>
            </w:r>
          </w:p>
        </w:tc>
        <w:tc>
          <w:tcPr>
            <w:tcW w:w="1440" w:type="dxa"/>
            <w:vAlign w:val="bottom"/>
          </w:tcPr>
          <w:p w14:paraId="6731DF60" w14:textId="77777777" w:rsidR="003B1266" w:rsidRPr="003B1266" w:rsidRDefault="003B1266" w:rsidP="0024037E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126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</w:tr>
      <w:tr w:rsidR="0024037E" w14:paraId="36B3C8CB" w14:textId="77777777" w:rsidTr="005F1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bottom"/>
          </w:tcPr>
          <w:p w14:paraId="396C6DE2" w14:textId="77777777" w:rsidR="003B1266" w:rsidRPr="005F1EEE" w:rsidRDefault="003B1266" w:rsidP="002403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FC05058" w14:textId="1773727B" w:rsidR="003B1266" w:rsidRPr="005F1EEE" w:rsidRDefault="003B1266" w:rsidP="002403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A-ESM2-8M</w:t>
            </w:r>
          </w:p>
        </w:tc>
        <w:tc>
          <w:tcPr>
            <w:tcW w:w="1350" w:type="dxa"/>
            <w:vAlign w:val="bottom"/>
          </w:tcPr>
          <w:p w14:paraId="5FD70041" w14:textId="726012B1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 ± 0.049</w:t>
            </w:r>
          </w:p>
        </w:tc>
        <w:tc>
          <w:tcPr>
            <w:tcW w:w="1350" w:type="dxa"/>
            <w:vAlign w:val="bottom"/>
          </w:tcPr>
          <w:p w14:paraId="5631B7F8" w14:textId="78F0B172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  <w:r w:rsid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4</w:t>
            </w:r>
          </w:p>
        </w:tc>
        <w:tc>
          <w:tcPr>
            <w:tcW w:w="1350" w:type="dxa"/>
            <w:vAlign w:val="bottom"/>
          </w:tcPr>
          <w:p w14:paraId="4C6B96AF" w14:textId="30F72352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 ±</w:t>
            </w:r>
            <w:r w:rsid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440" w:type="dxa"/>
            <w:vAlign w:val="bottom"/>
          </w:tcPr>
          <w:p w14:paraId="56809F80" w14:textId="7A65336E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 ± 0.097</w:t>
            </w:r>
          </w:p>
        </w:tc>
        <w:tc>
          <w:tcPr>
            <w:tcW w:w="1350" w:type="dxa"/>
            <w:vAlign w:val="bottom"/>
          </w:tcPr>
          <w:p w14:paraId="1F73C8DE" w14:textId="3109D34B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 ± 0.058</w:t>
            </w:r>
          </w:p>
        </w:tc>
        <w:tc>
          <w:tcPr>
            <w:tcW w:w="1440" w:type="dxa"/>
            <w:vAlign w:val="bottom"/>
          </w:tcPr>
          <w:p w14:paraId="37EDBE8C" w14:textId="322BA106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 ± 0.062</w:t>
            </w:r>
          </w:p>
        </w:tc>
      </w:tr>
      <w:tr w:rsidR="003B1266" w14:paraId="7DD99065" w14:textId="77777777" w:rsidTr="005F1EEE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bottom"/>
          </w:tcPr>
          <w:p w14:paraId="2A2AD59C" w14:textId="77777777" w:rsidR="003B1266" w:rsidRPr="005F1EEE" w:rsidRDefault="003B1266" w:rsidP="002403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518E8C" w14:textId="2F21EB9F" w:rsidR="003B1266" w:rsidRPr="005F1EEE" w:rsidRDefault="003B1266" w:rsidP="002403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A-ESM2-35M</w:t>
            </w:r>
          </w:p>
        </w:tc>
        <w:tc>
          <w:tcPr>
            <w:tcW w:w="1350" w:type="dxa"/>
            <w:vAlign w:val="bottom"/>
          </w:tcPr>
          <w:p w14:paraId="7BD678A2" w14:textId="2F100401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 ± 0.046</w:t>
            </w:r>
          </w:p>
        </w:tc>
        <w:tc>
          <w:tcPr>
            <w:tcW w:w="1350" w:type="dxa"/>
            <w:vAlign w:val="bottom"/>
          </w:tcPr>
          <w:p w14:paraId="6DDECEA4" w14:textId="1C49C39D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 ± 0.055</w:t>
            </w:r>
          </w:p>
        </w:tc>
        <w:tc>
          <w:tcPr>
            <w:tcW w:w="1350" w:type="dxa"/>
            <w:vAlign w:val="bottom"/>
          </w:tcPr>
          <w:p w14:paraId="17AA6A15" w14:textId="005939AC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 ± 0.067</w:t>
            </w:r>
          </w:p>
        </w:tc>
        <w:tc>
          <w:tcPr>
            <w:tcW w:w="1440" w:type="dxa"/>
            <w:vAlign w:val="bottom"/>
          </w:tcPr>
          <w:p w14:paraId="7FB46EE2" w14:textId="5772E580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 ± 0.089</w:t>
            </w:r>
          </w:p>
        </w:tc>
        <w:tc>
          <w:tcPr>
            <w:tcW w:w="1350" w:type="dxa"/>
            <w:vAlign w:val="bottom"/>
          </w:tcPr>
          <w:p w14:paraId="480ECA57" w14:textId="4110B41B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  <w:r w:rsid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58</w:t>
            </w:r>
          </w:p>
        </w:tc>
        <w:tc>
          <w:tcPr>
            <w:tcW w:w="1440" w:type="dxa"/>
            <w:vAlign w:val="bottom"/>
          </w:tcPr>
          <w:p w14:paraId="7A75375B" w14:textId="2942773D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 ± 0.058</w:t>
            </w:r>
          </w:p>
        </w:tc>
      </w:tr>
      <w:tr w:rsidR="0024037E" w14:paraId="4CFEEBBD" w14:textId="77777777" w:rsidTr="005F1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bottom"/>
          </w:tcPr>
          <w:p w14:paraId="1E857A17" w14:textId="77777777" w:rsidR="003B1266" w:rsidRPr="005F1EEE" w:rsidRDefault="003B1266" w:rsidP="002403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1A98087" w14:textId="498DCFD3" w:rsidR="003B1266" w:rsidRPr="005F1EEE" w:rsidRDefault="003B1266" w:rsidP="002403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A-ESM2-150M</w:t>
            </w:r>
          </w:p>
        </w:tc>
        <w:tc>
          <w:tcPr>
            <w:tcW w:w="1350" w:type="dxa"/>
            <w:vAlign w:val="bottom"/>
          </w:tcPr>
          <w:p w14:paraId="5EB4690C" w14:textId="7133BB6F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 ± 0.046</w:t>
            </w:r>
          </w:p>
        </w:tc>
        <w:tc>
          <w:tcPr>
            <w:tcW w:w="1350" w:type="dxa"/>
            <w:vAlign w:val="bottom"/>
          </w:tcPr>
          <w:p w14:paraId="4A2EDF6E" w14:textId="719545AF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 ± 0.028</w:t>
            </w:r>
          </w:p>
        </w:tc>
        <w:tc>
          <w:tcPr>
            <w:tcW w:w="1350" w:type="dxa"/>
            <w:vAlign w:val="bottom"/>
          </w:tcPr>
          <w:p w14:paraId="033E5DC0" w14:textId="285222A0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 ± 0.028</w:t>
            </w:r>
          </w:p>
        </w:tc>
        <w:tc>
          <w:tcPr>
            <w:tcW w:w="1440" w:type="dxa"/>
            <w:vAlign w:val="bottom"/>
          </w:tcPr>
          <w:p w14:paraId="0A9F399D" w14:textId="155372BF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4 ± 0.089</w:t>
            </w:r>
          </w:p>
        </w:tc>
        <w:tc>
          <w:tcPr>
            <w:tcW w:w="1350" w:type="dxa"/>
            <w:vAlign w:val="bottom"/>
          </w:tcPr>
          <w:p w14:paraId="1971EB9F" w14:textId="040DF052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 ± 0.057</w:t>
            </w:r>
          </w:p>
        </w:tc>
        <w:tc>
          <w:tcPr>
            <w:tcW w:w="1440" w:type="dxa"/>
            <w:vAlign w:val="bottom"/>
          </w:tcPr>
          <w:p w14:paraId="4268E3FB" w14:textId="33B1C62B" w:rsidR="003B1266" w:rsidRPr="0024037E" w:rsidRDefault="003B1266" w:rsidP="00240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 ± 0.035</w:t>
            </w:r>
          </w:p>
        </w:tc>
      </w:tr>
      <w:tr w:rsidR="003B1266" w14:paraId="3F2CB401" w14:textId="77777777" w:rsidTr="005F1EEE">
        <w:trPr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bottom"/>
          </w:tcPr>
          <w:p w14:paraId="6AA681D5" w14:textId="77777777" w:rsidR="003B1266" w:rsidRPr="005F1EEE" w:rsidRDefault="003B1266" w:rsidP="002403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CFAFDC" w14:textId="46504F4D" w:rsidR="003B1266" w:rsidRPr="005F1EEE" w:rsidRDefault="003B1266" w:rsidP="002403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A-ESM2-650M</w:t>
            </w:r>
          </w:p>
        </w:tc>
        <w:tc>
          <w:tcPr>
            <w:tcW w:w="1350" w:type="dxa"/>
            <w:vAlign w:val="bottom"/>
          </w:tcPr>
          <w:p w14:paraId="0A9A387B" w14:textId="5A679F2E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 ± 0.045</w:t>
            </w:r>
          </w:p>
        </w:tc>
        <w:tc>
          <w:tcPr>
            <w:tcW w:w="1350" w:type="dxa"/>
            <w:vAlign w:val="bottom"/>
          </w:tcPr>
          <w:p w14:paraId="59758AF1" w14:textId="7F93A99C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 ± 0.055</w:t>
            </w:r>
          </w:p>
        </w:tc>
        <w:tc>
          <w:tcPr>
            <w:tcW w:w="1350" w:type="dxa"/>
            <w:vAlign w:val="bottom"/>
          </w:tcPr>
          <w:p w14:paraId="0D602B9A" w14:textId="5EDECD37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 ± 0.069</w:t>
            </w:r>
          </w:p>
        </w:tc>
        <w:tc>
          <w:tcPr>
            <w:tcW w:w="1440" w:type="dxa"/>
            <w:vAlign w:val="bottom"/>
          </w:tcPr>
          <w:p w14:paraId="3D756393" w14:textId="03EBB2E9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 ± 0.089</w:t>
            </w:r>
          </w:p>
        </w:tc>
        <w:tc>
          <w:tcPr>
            <w:tcW w:w="1350" w:type="dxa"/>
            <w:vAlign w:val="bottom"/>
          </w:tcPr>
          <w:p w14:paraId="5B79D3D2" w14:textId="6EAFBCEF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 ± 0.058</w:t>
            </w:r>
          </w:p>
        </w:tc>
        <w:tc>
          <w:tcPr>
            <w:tcW w:w="1440" w:type="dxa"/>
            <w:vAlign w:val="bottom"/>
          </w:tcPr>
          <w:p w14:paraId="6BBFFBD3" w14:textId="24122D3E" w:rsidR="003B1266" w:rsidRPr="0024037E" w:rsidRDefault="003B1266" w:rsidP="00240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0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 ± 0.060</w:t>
            </w:r>
          </w:p>
        </w:tc>
      </w:tr>
    </w:tbl>
    <w:p w14:paraId="30FC8837" w14:textId="1C3F2934" w:rsidR="003B1266" w:rsidRDefault="003B1266"/>
    <w:p w14:paraId="3E1C7460" w14:textId="64A96176" w:rsidR="007A4E8F" w:rsidRDefault="007A4E8F"/>
    <w:p w14:paraId="70E8983A" w14:textId="77777777" w:rsidR="007A4E8F" w:rsidRDefault="007A4E8F"/>
    <w:sectPr w:rsidR="007A4E8F" w:rsidSect="00B64C8A">
      <w:pgSz w:w="12240" w:h="15840"/>
      <w:pgMar w:top="1008" w:right="1440" w:bottom="100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C0D51" w14:textId="77777777" w:rsidR="00AD7086" w:rsidRDefault="00AD7086" w:rsidP="00D629B6">
      <w:pPr>
        <w:spacing w:after="0" w:line="240" w:lineRule="auto"/>
      </w:pPr>
      <w:r>
        <w:separator/>
      </w:r>
    </w:p>
  </w:endnote>
  <w:endnote w:type="continuationSeparator" w:id="0">
    <w:p w14:paraId="6399DBFA" w14:textId="77777777" w:rsidR="00AD7086" w:rsidRDefault="00AD7086" w:rsidP="00D62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D4A8C" w14:textId="77777777" w:rsidR="00AD7086" w:rsidRDefault="00AD7086" w:rsidP="00D629B6">
      <w:pPr>
        <w:spacing w:after="0" w:line="240" w:lineRule="auto"/>
      </w:pPr>
      <w:r>
        <w:separator/>
      </w:r>
    </w:p>
  </w:footnote>
  <w:footnote w:type="continuationSeparator" w:id="0">
    <w:p w14:paraId="200D51B4" w14:textId="77777777" w:rsidR="00AD7086" w:rsidRDefault="00AD7086" w:rsidP="00D629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F56"/>
    <w:rsid w:val="00036334"/>
    <w:rsid w:val="001003D7"/>
    <w:rsid w:val="00155204"/>
    <w:rsid w:val="001F025B"/>
    <w:rsid w:val="00224BC5"/>
    <w:rsid w:val="0024037E"/>
    <w:rsid w:val="002E2129"/>
    <w:rsid w:val="003B1266"/>
    <w:rsid w:val="004E633F"/>
    <w:rsid w:val="005F1EEE"/>
    <w:rsid w:val="00601894"/>
    <w:rsid w:val="006058BB"/>
    <w:rsid w:val="00724614"/>
    <w:rsid w:val="007A4E8F"/>
    <w:rsid w:val="007A5F59"/>
    <w:rsid w:val="009200DF"/>
    <w:rsid w:val="009D7DE6"/>
    <w:rsid w:val="00A9355F"/>
    <w:rsid w:val="00AD7086"/>
    <w:rsid w:val="00AF63D1"/>
    <w:rsid w:val="00B64C8A"/>
    <w:rsid w:val="00B87F56"/>
    <w:rsid w:val="00BA4135"/>
    <w:rsid w:val="00BC1B79"/>
    <w:rsid w:val="00CE2E9C"/>
    <w:rsid w:val="00D629B6"/>
    <w:rsid w:val="00DA130E"/>
    <w:rsid w:val="00DA255D"/>
    <w:rsid w:val="00DE4446"/>
    <w:rsid w:val="00DF1D1C"/>
    <w:rsid w:val="00EB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E2E6C"/>
  <w15:chartTrackingRefBased/>
  <w15:docId w15:val="{EF96AC1F-C1AF-4A02-AD94-7DC1DF39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2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9B6"/>
  </w:style>
  <w:style w:type="paragraph" w:styleId="Footer">
    <w:name w:val="footer"/>
    <w:basedOn w:val="Normal"/>
    <w:link w:val="FooterChar"/>
    <w:uiPriority w:val="99"/>
    <w:unhideWhenUsed/>
    <w:rsid w:val="00D62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9B6"/>
  </w:style>
  <w:style w:type="paragraph" w:styleId="ListParagraph">
    <w:name w:val="List Paragraph"/>
    <w:basedOn w:val="Normal"/>
    <w:uiPriority w:val="34"/>
    <w:qFormat/>
    <w:rsid w:val="00D629B6"/>
    <w:pPr>
      <w:ind w:left="720"/>
      <w:contextualSpacing/>
    </w:pPr>
  </w:style>
  <w:style w:type="paragraph" w:styleId="NoSpacing">
    <w:name w:val="No Spacing"/>
    <w:uiPriority w:val="1"/>
    <w:qFormat/>
    <w:rsid w:val="00DA130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64C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058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058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11">
    <w:name w:val="font11"/>
    <w:basedOn w:val="DefaultParagraphFont"/>
    <w:rsid w:val="007A4E8F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FFFFFF"/>
      <w:sz w:val="28"/>
      <w:szCs w:val="28"/>
      <w:u w:val="none"/>
      <w:effect w:val="none"/>
    </w:rPr>
  </w:style>
  <w:style w:type="character" w:customStyle="1" w:styleId="font51">
    <w:name w:val="font51"/>
    <w:basedOn w:val="DefaultParagraphFont"/>
    <w:rsid w:val="007A4E8F"/>
    <w:rPr>
      <w:rFonts w:ascii="Times New Roman" w:hAnsi="Times New Roman" w:cs="Times New Roman" w:hint="default"/>
      <w:b/>
      <w:bCs/>
      <w:i/>
      <w:iCs/>
      <w:strike w:val="0"/>
      <w:dstrike w:val="0"/>
      <w:color w:val="FFFFFF"/>
      <w:sz w:val="28"/>
      <w:szCs w:val="28"/>
      <w:u w:val="none"/>
      <w:effect w:val="none"/>
    </w:rPr>
  </w:style>
  <w:style w:type="character" w:styleId="Hyperlink">
    <w:name w:val="Hyperlink"/>
    <w:basedOn w:val="DefaultParagraphFont"/>
    <w:uiPriority w:val="99"/>
    <w:unhideWhenUsed/>
    <w:rsid w:val="004E63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63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sj.lee@jb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63C892D-7D5C-4CE6-A6B4-1942F725F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96</TotalTime>
  <Pages>6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default</cp:lastModifiedBy>
  <cp:revision>24</cp:revision>
  <dcterms:created xsi:type="dcterms:W3CDTF">2025-05-21T17:32:00Z</dcterms:created>
  <dcterms:modified xsi:type="dcterms:W3CDTF">2025-11-24T10:54:00Z</dcterms:modified>
</cp:coreProperties>
</file>